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2E38A" w14:textId="755EF495" w:rsidR="00457B54" w:rsidRPr="005775B8" w:rsidRDefault="00457B54">
      <w:pPr>
        <w:rPr>
          <w:rFonts w:ascii="Times New Roman" w:hAnsi="Times New Roman" w:cs="Times New Roman"/>
          <w:kern w:val="0"/>
          <w:sz w:val="24"/>
          <w:szCs w:val="24"/>
        </w:rPr>
      </w:pPr>
      <w:r w:rsidRPr="005775B8">
        <w:rPr>
          <w:rFonts w:ascii="Times New Roman" w:hAnsi="Times New Roman" w:cs="Times New Roman"/>
          <w:kern w:val="0"/>
          <w:sz w:val="24"/>
          <w:szCs w:val="24"/>
        </w:rPr>
        <w:t xml:space="preserve">Additional file 1. </w:t>
      </w:r>
      <w:r w:rsidR="005775B8" w:rsidRPr="005775B8">
        <w:rPr>
          <w:rFonts w:ascii="Times New Roman" w:hAnsi="Times New Roman" w:cs="Times New Roman"/>
          <w:kern w:val="0"/>
          <w:sz w:val="24"/>
          <w:szCs w:val="24"/>
        </w:rPr>
        <w:t>The original, full length blots of western blot.</w:t>
      </w:r>
    </w:p>
    <w:p w14:paraId="47FAD60B" w14:textId="04607F7F" w:rsidR="005775B8" w:rsidRDefault="005775B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AA49E1" w14:textId="5D7626CD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26496" behindDoc="0" locked="0" layoutInCell="1" allowOverlap="1" wp14:anchorId="3FEC017F" wp14:editId="2FDABB1A">
                <wp:simplePos x="0" y="0"/>
                <wp:positionH relativeFrom="column">
                  <wp:posOffset>771525</wp:posOffset>
                </wp:positionH>
                <wp:positionV relativeFrom="paragraph">
                  <wp:posOffset>22860</wp:posOffset>
                </wp:positionV>
                <wp:extent cx="3994785" cy="1257300"/>
                <wp:effectExtent l="0" t="0" r="0" b="0"/>
                <wp:wrapNone/>
                <wp:docPr id="40" name="组合 4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4785" cy="1257300"/>
                          <a:chOff x="0" y="0"/>
                          <a:chExt cx="3994785" cy="1257300"/>
                        </a:xfrm>
                      </wpg:grpSpPr>
                      <wps:wsp>
                        <wps:cNvPr id="20" name="文本框 35"/>
                        <wps:cNvSpPr txBox="1"/>
                        <wps:spPr>
                          <a:xfrm>
                            <a:off x="3409950" y="142875"/>
                            <a:ext cx="58483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33070B5" w14:textId="77777777" w:rsidR="00457B54" w:rsidRPr="00105194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-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I</w:t>
                              </w:r>
                              <w:r w:rsidRPr="00105194">
                                <w:rPr>
                                  <w:rFonts w:ascii="Times New Roman" w:eastAsia="等线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ĸ</w:t>
                              </w: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Bα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文本框 18"/>
                        <wps:cNvSpPr txBox="1"/>
                        <wps:spPr>
                          <a:xfrm>
                            <a:off x="0" y="666750"/>
                            <a:ext cx="3019425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A8348C8" w14:textId="2781220B" w:rsidR="00457B54" w:rsidRPr="006C207F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   + 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498C238E" w14:textId="2003CB27" w:rsidR="00457B54" w:rsidRPr="006C207F" w:rsidRDefault="00457B54" w:rsidP="005775B8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 -  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  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8625" y="28575"/>
                            <a:ext cx="2290445" cy="74676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2" name="文本框 37"/>
                        <wps:cNvSpPr txBox="1"/>
                        <wps:spPr>
                          <a:xfrm>
                            <a:off x="47625" y="257175"/>
                            <a:ext cx="566420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CEDC1D" w14:textId="7E8944D3" w:rsidR="00BE13D1" w:rsidRPr="00BE13D1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 kD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文本框 37"/>
                        <wps:cNvSpPr txBox="1"/>
                        <wps:spPr>
                          <a:xfrm>
                            <a:off x="28575" y="0"/>
                            <a:ext cx="566420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5F50D1" w14:textId="638AAF87" w:rsidR="00BE13D1" w:rsidRPr="00BE13D1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直接连接符 15"/>
                        <wps:cNvCnPr/>
                        <wps:spPr>
                          <a:xfrm flipV="1">
                            <a:off x="514350" y="152400"/>
                            <a:ext cx="3429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直接连接符 16"/>
                        <wps:cNvCnPr/>
                        <wps:spPr>
                          <a:xfrm flipV="1">
                            <a:off x="590550" y="400050"/>
                            <a:ext cx="24320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文本框 35"/>
                        <wps:cNvSpPr txBox="1"/>
                        <wps:spPr>
                          <a:xfrm>
                            <a:off x="2867025" y="152400"/>
                            <a:ext cx="58483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6038455" w14:textId="4B7F3D2D" w:rsidR="00BE13D1" w:rsidRPr="00BE13D1" w:rsidRDefault="00BE13D1" w:rsidP="00BE13D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6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5A477B12" w14:textId="05F72999" w:rsidR="00BE13D1" w:rsidRPr="00105194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直接连接符 34"/>
                        <wps:cNvCnPr/>
                        <wps:spPr>
                          <a:xfrm>
                            <a:off x="2476500" y="323850"/>
                            <a:ext cx="3810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EC017F" id="组合 40" o:spid="_x0000_s1026" style="position:absolute;left:0;text-align:left;margin-left:60.75pt;margin-top:1.8pt;width:314.55pt;height:99pt;z-index:251626496;mso-width-relative:margin;mso-height-relative:margin" coordsize="39947,1257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35" o:spid="_x0000_s1027" type="#_x0000_t202" style="position:absolute;left:34099;top:1428;width:5848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133070B5" w14:textId="77777777" w:rsidR="00457B54" w:rsidRPr="00105194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-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I</w:t>
                        </w:r>
                        <w:r w:rsidRPr="00105194">
                          <w:rPr>
                            <w:rFonts w:ascii="Times New Roman" w:eastAsia="等线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ĸ</w:t>
                        </w: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Bα</w:t>
                        </w:r>
                      </w:p>
                    </w:txbxContent>
                  </v:textbox>
                </v:shape>
                <v:shape id="文本框 18" o:spid="_x0000_s1028" type="#_x0000_t202" style="position:absolute;top:6667;width:30194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6A8348C8" w14:textId="2781220B" w:rsidR="00457B54" w:rsidRPr="006C207F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   + 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498C238E" w14:textId="2003CB27" w:rsidR="00457B54" w:rsidRPr="006C207F" w:rsidRDefault="00457B54" w:rsidP="005775B8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 -  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  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100   </w:t>
                        </w:r>
                      </w:p>
                    </w:txbxContent>
                  </v:textbox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6" o:spid="_x0000_s1029" type="#_x0000_t75" style="position:absolute;left:4286;top:285;width:22904;height:74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">
                  <v:imagedata r:id="rId7" o:title=""/>
                </v:shape>
                <v:shape id="文本框 37" o:spid="_x0000_s1030" type="#_x0000_t202" style="position:absolute;left:476;top:2571;width:566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<v:textbox>
                    <w:txbxContent>
                      <w:p w14:paraId="59CEDC1D" w14:textId="7E8944D3" w:rsidR="00BE13D1" w:rsidRPr="00BE13D1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 kDa</w:t>
                        </w:r>
                      </w:p>
                    </w:txbxContent>
                  </v:textbox>
                </v:shape>
                <v:shape id="文本框 37" o:spid="_x0000_s1031" type="#_x0000_t202" style="position:absolute;left:285;width:5664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UkuOwQAAANs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f4S/n6JB8jsBgAA//8DAFBLAQItABQABgAIAAAAIQDb4fbL7gAAAIUBAAATAAAAAAAAAAAAAAAA&#10;AAAAAABbQ29udGVudF9UeXBlc10ueG1sUEsBAi0AFAAGAAgAAAAhAFr0LFu/AAAAFQEAAAsAAAAA&#10;AAAAAAAAAAAAHwEAAF9yZWxzLy5yZWxzUEsBAi0AFAAGAAgAAAAhAKxSS47BAAAA2wAAAA8AAAAA&#10;AAAAAAAAAAAABwIAAGRycy9kb3ducmV2LnhtbFBLBQYAAAAAAwADALcAAAD1AgAAAAA=&#10;" filled="f" stroked="f">
                  <v:textbox>
                    <w:txbxContent>
                      <w:p w14:paraId="0D5F50D1" w14:textId="638AAF87" w:rsidR="00BE13D1" w:rsidRPr="00BE13D1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</w:txbxContent>
                  </v:textbox>
                </v:shape>
                <v:line id="直接连接符 15" o:spid="_x0000_s1032" style="position:absolute;flip:y;visibility:visible;mso-wrap-style:square" from="5143,1524" to="8572,1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" strokecolor="black [3200]" strokeweight="1pt">
                  <v:stroke joinstyle="miter"/>
                </v:line>
                <v:line id="直接连接符 16" o:spid="_x0000_s1033" style="position:absolute;flip:y;visibility:visible;mso-wrap-style:square" from="5905,4000" to="8337,4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" strokecolor="black [3200]" strokeweight="1pt">
                  <v:stroke joinstyle="miter"/>
                </v:line>
                <v:shape id="文本框 35" o:spid="_x0000_s1034" type="#_x0000_t202" style="position:absolute;left:28670;top:1524;width:5848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14:paraId="76038455" w14:textId="4B7F3D2D" w:rsidR="00BE13D1" w:rsidRPr="00BE13D1" w:rsidRDefault="00BE13D1" w:rsidP="00BE13D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6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5A477B12" w14:textId="05F72999" w:rsidR="00BE13D1" w:rsidRPr="00105194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34" o:spid="_x0000_s1035" style="position:absolute;visibility:visible;mso-wrap-style:square" from="24765,3238" to="28575,323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" strokecolor="black [3200]" strokeweight="1pt">
                  <v:stroke joinstyle="miter"/>
                </v:line>
              </v:group>
            </w:pict>
          </mc:Fallback>
        </mc:AlternateContent>
      </w:r>
    </w:p>
    <w:p w14:paraId="11B08E83" w14:textId="18C407F1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1D8F1B9" w14:textId="00A6EC04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F300C72" w14:textId="736EBC40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1B209BA" w14:textId="2C27AB76" w:rsidR="005775B8" w:rsidRDefault="005775B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8E9A11E" w14:textId="05D6A7CF" w:rsidR="00B27C4C" w:rsidRDefault="00B27C4C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6F0749D" w14:textId="77777777" w:rsidR="00B27C4C" w:rsidRDefault="00B27C4C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212371B3" w14:textId="5A5AA3E5" w:rsidR="004C3029" w:rsidRDefault="00B27C4C">
      <w:pPr>
        <w:rPr>
          <w:noProof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34688" behindDoc="0" locked="0" layoutInCell="1" allowOverlap="1" wp14:anchorId="56D0A3B2" wp14:editId="7548A6A4">
                <wp:simplePos x="0" y="0"/>
                <wp:positionH relativeFrom="column">
                  <wp:posOffset>628651</wp:posOffset>
                </wp:positionH>
                <wp:positionV relativeFrom="paragraph">
                  <wp:posOffset>74295</wp:posOffset>
                </wp:positionV>
                <wp:extent cx="3833494" cy="1352550"/>
                <wp:effectExtent l="0" t="0" r="0" b="0"/>
                <wp:wrapNone/>
                <wp:docPr id="44" name="组合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33494" cy="1352550"/>
                          <a:chOff x="1" y="0"/>
                          <a:chExt cx="3833494" cy="1352550"/>
                        </a:xfrm>
                      </wpg:grpSpPr>
                      <wps:wsp>
                        <wps:cNvPr id="21" name="文本框 37"/>
                        <wps:cNvSpPr txBox="1"/>
                        <wps:spPr>
                          <a:xfrm>
                            <a:off x="3267075" y="371475"/>
                            <a:ext cx="566420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6BCB06" w14:textId="77777777" w:rsidR="00457B54" w:rsidRPr="00105194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I</w:t>
                              </w:r>
                              <w:r w:rsidRPr="00105194">
                                <w:rPr>
                                  <w:rFonts w:ascii="Times New Roman" w:eastAsia="等线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ĸ</w:t>
                              </w: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Bα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7" name="图片 17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76275" y="0"/>
                            <a:ext cx="2051050" cy="8763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8" name="文本框 37"/>
                        <wps:cNvSpPr txBox="1"/>
                        <wps:spPr>
                          <a:xfrm>
                            <a:off x="104775" y="304800"/>
                            <a:ext cx="566420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B5766C" w14:textId="77777777" w:rsidR="00BE13D1" w:rsidRPr="00BE13D1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 kD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直接连接符 27"/>
                        <wps:cNvCnPr/>
                        <wps:spPr>
                          <a:xfrm>
                            <a:off x="600075" y="457200"/>
                            <a:ext cx="2667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文本框 37"/>
                        <wps:cNvSpPr txBox="1"/>
                        <wps:spPr>
                          <a:xfrm>
                            <a:off x="2724150" y="361950"/>
                            <a:ext cx="566420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9B08B3" w14:textId="78040C66" w:rsidR="00BE13D1" w:rsidRPr="00BE13D1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直接连接符 42"/>
                        <wps:cNvCnPr/>
                        <wps:spPr>
                          <a:xfrm>
                            <a:off x="2514600" y="476250"/>
                            <a:ext cx="2667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3" name="文本框 18"/>
                        <wps:cNvSpPr txBox="1"/>
                        <wps:spPr>
                          <a:xfrm>
                            <a:off x="1" y="762000"/>
                            <a:ext cx="3067050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79A969" w14:textId="77777777" w:rsidR="00BE13D1" w:rsidRPr="006C207F" w:rsidRDefault="00BE13D1" w:rsidP="00BE13D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   + 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5464DA3D" w14:textId="77777777" w:rsidR="00BE13D1" w:rsidRPr="006C207F" w:rsidRDefault="00BE13D1" w:rsidP="00BE13D1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 -  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  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6D0A3B2" id="组合 44" o:spid="_x0000_s1036" style="position:absolute;left:0;text-align:left;margin-left:49.5pt;margin-top:5.85pt;width:301.85pt;height:106.5pt;z-index:251634688;mso-width-relative:margin;mso-height-relative:margin" coordorigin="" coordsize="38334,13525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">
                <v:shape id="文本框 37" o:spid="_x0000_s1037" type="#_x0000_t202" style="position:absolute;left:32670;top:3714;width:566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476BCB06" w14:textId="77777777" w:rsidR="00457B54" w:rsidRPr="00105194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I</w:t>
                        </w:r>
                        <w:r w:rsidRPr="00105194">
                          <w:rPr>
                            <w:rFonts w:ascii="Times New Roman" w:eastAsia="等线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ĸ</w:t>
                        </w: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Bα</w:t>
                        </w:r>
                      </w:p>
                    </w:txbxContent>
                  </v:textbox>
                </v:shape>
                <v:shape id="图片 17" o:spid="_x0000_s1038" type="#_x0000_t75" style="position:absolute;left:6762;width:20511;height:876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">
                  <v:imagedata r:id="rId9" o:title=""/>
                </v:shape>
                <v:shape id="文本框 37" o:spid="_x0000_s1039" type="#_x0000_t202" style="position:absolute;left:1047;top:3048;width:5664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" filled="f" stroked="f">
                  <v:textbox>
                    <w:txbxContent>
                      <w:p w14:paraId="42B5766C" w14:textId="77777777" w:rsidR="00BE13D1" w:rsidRPr="00BE13D1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 kDa</w:t>
                        </w:r>
                      </w:p>
                    </w:txbxContent>
                  </v:textbox>
                </v:shape>
                <v:line id="直接连接符 27" o:spid="_x0000_s1040" style="position:absolute;visibility:visible;mso-wrap-style:square" from="6000,4572" to="8667,4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" strokecolor="black [3200]" strokeweight="1pt">
                  <v:stroke joinstyle="miter"/>
                </v:line>
                <v:shape id="文本框 37" o:spid="_x0000_s1041" type="#_x0000_t202" style="position:absolute;left:27241;top:3619;width:566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14:paraId="1D9B08B3" w14:textId="78040C66" w:rsidR="00BE13D1" w:rsidRPr="00BE13D1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</w:txbxContent>
                  </v:textbox>
                </v:shape>
                <v:line id="直接连接符 42" o:spid="_x0000_s1042" style="position:absolute;visibility:visible;mso-wrap-style:square" from="25146,4762" to="27813,4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" strokecolor="black [3200]" strokeweight="1pt">
                  <v:stroke joinstyle="miter"/>
                </v:line>
                <v:shape id="文本框 18" o:spid="_x0000_s1043" type="#_x0000_t202" style="position:absolute;top:7620;width:30670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" filled="f" stroked="f">
                  <v:textbox>
                    <w:txbxContent>
                      <w:p w14:paraId="1679A969" w14:textId="77777777" w:rsidR="00BE13D1" w:rsidRPr="006C207F" w:rsidRDefault="00BE13D1" w:rsidP="00BE13D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   + 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5464DA3D" w14:textId="77777777" w:rsidR="00BE13D1" w:rsidRPr="006C207F" w:rsidRDefault="00BE13D1" w:rsidP="00BE13D1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 -  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  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100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42FECD5" w14:textId="0E246187" w:rsidR="005775B8" w:rsidRDefault="005775B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A342C7" w14:textId="6EE0AE50" w:rsidR="005775B8" w:rsidRDefault="005775B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6903D32" w14:textId="75E38573" w:rsidR="005775B8" w:rsidRDefault="005775B8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DA0553F" w14:textId="79E30901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F76E3DB" w14:textId="435AB50A" w:rsidR="00BE13D1" w:rsidRPr="005775B8" w:rsidRDefault="00BE13D1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0B35AE4B" w14:textId="4B1D52B1" w:rsidR="00457B54" w:rsidRPr="005775B8" w:rsidRDefault="00457B5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EE0EF1D" w14:textId="77777777" w:rsidR="005A2BE6" w:rsidRDefault="005A2BE6">
      <w:pPr>
        <w:rPr>
          <w:noProof/>
        </w:rPr>
      </w:pPr>
    </w:p>
    <w:p w14:paraId="3E40F983" w14:textId="547DF305" w:rsidR="004C3029" w:rsidRDefault="00B27C4C">
      <w:pPr>
        <w:rPr>
          <w:noProof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49024" behindDoc="0" locked="0" layoutInCell="1" allowOverlap="1" wp14:anchorId="009FB29B" wp14:editId="7F2DC561">
                <wp:simplePos x="0" y="0"/>
                <wp:positionH relativeFrom="column">
                  <wp:posOffset>142875</wp:posOffset>
                </wp:positionH>
                <wp:positionV relativeFrom="paragraph">
                  <wp:posOffset>137160</wp:posOffset>
                </wp:positionV>
                <wp:extent cx="5516880" cy="1562100"/>
                <wp:effectExtent l="0" t="0" r="0" b="0"/>
                <wp:wrapNone/>
                <wp:docPr id="54" name="组合 5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16880" cy="1562100"/>
                          <a:chOff x="0" y="114300"/>
                          <a:chExt cx="5516880" cy="1562100"/>
                        </a:xfrm>
                      </wpg:grpSpPr>
                      <wps:wsp>
                        <wps:cNvPr id="19" name="文本框 33"/>
                        <wps:cNvSpPr txBox="1"/>
                        <wps:spPr>
                          <a:xfrm>
                            <a:off x="4905375" y="457200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A7D812" w14:textId="77777777" w:rsidR="00457B54" w:rsidRPr="00105194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-p6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45" name="图片 45"/>
                          <pic:cNvPicPr>
                            <a:picLocks noChangeAspect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428625" y="114300"/>
                            <a:ext cx="4152900" cy="13811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6" name="文本框 33"/>
                        <wps:cNvSpPr txBox="1"/>
                        <wps:spPr>
                          <a:xfrm>
                            <a:off x="0" y="428625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8F2892" w14:textId="01B6DB2F" w:rsidR="00BE13D1" w:rsidRPr="00BE13D1" w:rsidRDefault="00BE13D1" w:rsidP="00BE13D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4274FA7A" w14:textId="31FE51A6" w:rsidR="00BE13D1" w:rsidRPr="00105194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7" name="文本框 33"/>
                        <wps:cNvSpPr txBox="1"/>
                        <wps:spPr>
                          <a:xfrm>
                            <a:off x="4429125" y="466725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BB2C8E" w14:textId="55C2FE49" w:rsidR="00BE13D1" w:rsidRPr="00BE13D1" w:rsidRDefault="00BE13D1" w:rsidP="00BE13D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1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BA92D16" w14:textId="77777777" w:rsidR="00BE13D1" w:rsidRPr="00105194" w:rsidRDefault="00BE13D1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8" name="直接连接符 48"/>
                        <wps:cNvCnPr/>
                        <wps:spPr>
                          <a:xfrm>
                            <a:off x="3867150" y="600075"/>
                            <a:ext cx="590550" cy="9525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直接连接符 49"/>
                        <wps:cNvCnPr/>
                        <wps:spPr>
                          <a:xfrm>
                            <a:off x="552450" y="581025"/>
                            <a:ext cx="2857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0" name="文本框 18"/>
                        <wps:cNvSpPr txBox="1"/>
                        <wps:spPr>
                          <a:xfrm>
                            <a:off x="971550" y="1085850"/>
                            <a:ext cx="3305175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D911939" w14:textId="56CEC155" w:rsidR="00B27C4C" w:rsidRPr="006C207F" w:rsidRDefault="00B27C4C" w:rsidP="00B27C4C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12815A61" w14:textId="54DBD0DD" w:rsidR="00B27C4C" w:rsidRPr="006C207F" w:rsidRDefault="00B27C4C" w:rsidP="00B27C4C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1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5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09FB29B" id="组合 54" o:spid="_x0000_s1044" style="position:absolute;left:0;text-align:left;margin-left:11.25pt;margin-top:10.8pt;width:434.4pt;height:123pt;z-index:251649024;mso-height-relative:margin" coordorigin=",1143" coordsize="55168,1562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">
                <v:shape id="文本框 33" o:spid="_x0000_s1045" type="#_x0000_t202" style="position:absolute;left:49053;top:4572;width:6115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71A7D812" w14:textId="77777777" w:rsidR="00457B54" w:rsidRPr="00105194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-p65</w:t>
                        </w:r>
                      </w:p>
                    </w:txbxContent>
                  </v:textbox>
                </v:shape>
                <v:shape id="图片 45" o:spid="_x0000_s1046" type="#_x0000_t75" style="position:absolute;left:4286;top:1143;width:41529;height:138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">
                  <v:imagedata r:id="rId11" o:title=""/>
                </v:shape>
                <v:shape id="文本框 33" o:spid="_x0000_s1047" type="#_x0000_t202" style="position:absolute;top:4286;width:611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lscL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" filled="f" stroked="f">
                  <v:textbox>
                    <w:txbxContent>
                      <w:p w14:paraId="048F2892" w14:textId="01B6DB2F" w:rsidR="00BE13D1" w:rsidRPr="00BE13D1" w:rsidRDefault="00BE13D1" w:rsidP="00BE13D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4274FA7A" w14:textId="31FE51A6" w:rsidR="00BE13D1" w:rsidRPr="00105194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33" o:spid="_x0000_s1048" type="#_x0000_t202" style="position:absolute;left:44291;top:4667;width:611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2mKQ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+Qx/X+IPkNkvAAAA//8DAFBLAQItABQABgAIAAAAIQDb4fbL7gAAAIUBAAATAAAAAAAAAAAA&#10;AAAAAAAAAABbQ29udGVudF9UeXBlc10ueG1sUEsBAi0AFAAGAAgAAAAhAFr0LFu/AAAAFQEAAAsA&#10;AAAAAAAAAAAAAAAAHwEAAF9yZWxzLy5yZWxzUEsBAi0AFAAGAAgAAAAhAMDaYpDEAAAA2wAAAA8A&#10;AAAAAAAAAAAAAAAABwIAAGRycy9kb3ducmV2LnhtbFBLBQYAAAAAAwADALcAAAD4AgAAAAA=&#10;" filled="f" stroked="f">
                  <v:textbox>
                    <w:txbxContent>
                      <w:p w14:paraId="54BB2C8E" w14:textId="55C2FE49" w:rsidR="00BE13D1" w:rsidRPr="00BE13D1" w:rsidRDefault="00BE13D1" w:rsidP="00BE13D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1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BA92D16" w14:textId="77777777" w:rsidR="00BE13D1" w:rsidRPr="00105194" w:rsidRDefault="00BE13D1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48" o:spid="_x0000_s1049" style="position:absolute;visibility:visible;mso-wrap-style:square" from="38671,6000" to="44577,609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" strokecolor="black [3200]" strokeweight="1pt">
                  <v:stroke joinstyle="miter"/>
                </v:line>
                <v:line id="直接连接符 49" o:spid="_x0000_s1050" style="position:absolute;visibility:visible;mso-wrap-style:square" from="5524,5810" to="8382,58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" strokecolor="black [3200]" strokeweight="1pt">
                  <v:stroke joinstyle="miter"/>
                </v:line>
                <v:shape id="文本框 18" o:spid="_x0000_s1051" type="#_x0000_t202" style="position:absolute;left:9715;top:10858;width:33052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0D911939" w14:textId="56CEC155" w:rsidR="00B27C4C" w:rsidRPr="006C207F" w:rsidRDefault="00B27C4C" w:rsidP="00B27C4C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12815A61" w14:textId="54DBD0DD" w:rsidR="00B27C4C" w:rsidRPr="006C207F" w:rsidRDefault="00B27C4C" w:rsidP="00B27C4C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1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5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09A4BD84" w14:textId="4073D2A0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A94FE15" w14:textId="6FF65680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3DBF538" w14:textId="703EFC54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9E26150" w14:textId="271DD980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4C60B31" w14:textId="4EC4F434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787D33B" w14:textId="2720CBE6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4462E28" w14:textId="0AD4897C" w:rsidR="00BE13D1" w:rsidRDefault="00BE13D1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38EF3896" w14:textId="514D07E2" w:rsidR="00BE13D1" w:rsidRDefault="00BE13D1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F0D83E" w14:textId="0B0850E5" w:rsidR="005A2BE6" w:rsidRDefault="00F16F39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B622949" wp14:editId="19FA1858">
                <wp:simplePos x="0" y="0"/>
                <wp:positionH relativeFrom="column">
                  <wp:posOffset>581025</wp:posOffset>
                </wp:positionH>
                <wp:positionV relativeFrom="paragraph">
                  <wp:posOffset>135255</wp:posOffset>
                </wp:positionV>
                <wp:extent cx="4551045" cy="1704975"/>
                <wp:effectExtent l="0" t="0" r="0" b="0"/>
                <wp:wrapNone/>
                <wp:docPr id="65" name="组合 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51045" cy="1704975"/>
                          <a:chOff x="0" y="0"/>
                          <a:chExt cx="4551045" cy="1704975"/>
                        </a:xfrm>
                      </wpg:grpSpPr>
                      <wps:wsp>
                        <wps:cNvPr id="23" name="文本框 41"/>
                        <wps:cNvSpPr txBox="1"/>
                        <wps:spPr>
                          <a:xfrm>
                            <a:off x="4038600" y="57150"/>
                            <a:ext cx="51244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14B6060" w14:textId="77777777" w:rsidR="00457B54" w:rsidRPr="00105194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65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55" name="图片 55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66750" y="0"/>
                            <a:ext cx="2762250" cy="1317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56" name="文本框 41"/>
                        <wps:cNvSpPr txBox="1"/>
                        <wps:spPr>
                          <a:xfrm>
                            <a:off x="3457575" y="66675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276FBB" w14:textId="634BC1A7" w:rsidR="005A2BE6" w:rsidRPr="00BE13D1" w:rsidRDefault="005A2BE6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1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561E217" w14:textId="0BF207F1" w:rsidR="005A2BE6" w:rsidRPr="00105194" w:rsidRDefault="005A2BE6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7" name="文本框 41"/>
                        <wps:cNvSpPr txBox="1"/>
                        <wps:spPr>
                          <a:xfrm>
                            <a:off x="0" y="20002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9AE513C" w14:textId="77777777" w:rsidR="005A2BE6" w:rsidRPr="00BE13D1" w:rsidRDefault="005A2BE6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1F93134C" w14:textId="3160CD3C" w:rsidR="005A2BE6" w:rsidRPr="00105194" w:rsidRDefault="005A2BE6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8" name="文本框 41"/>
                        <wps:cNvSpPr txBox="1"/>
                        <wps:spPr>
                          <a:xfrm>
                            <a:off x="19050" y="48577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2C50AE2" w14:textId="44825F6E" w:rsidR="005A2BE6" w:rsidRPr="00BE13D1" w:rsidRDefault="005A2BE6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C3F7571" w14:textId="77777777" w:rsidR="005A2BE6" w:rsidRPr="00105194" w:rsidRDefault="005A2BE6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直接连接符 59"/>
                        <wps:cNvCnPr/>
                        <wps:spPr>
                          <a:xfrm flipH="1" flipV="1">
                            <a:off x="495300" y="352425"/>
                            <a:ext cx="4953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0" name="直接连接符 60"/>
                        <wps:cNvCnPr/>
                        <wps:spPr>
                          <a:xfrm flipH="1">
                            <a:off x="504825" y="62865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1" name="直接连接符 61"/>
                        <wps:cNvCnPr/>
                        <wps:spPr>
                          <a:xfrm flipH="1">
                            <a:off x="3124200" y="209550"/>
                            <a:ext cx="390525" cy="9525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2" name="文本框 41"/>
                        <wps:cNvSpPr txBox="1"/>
                        <wps:spPr>
                          <a:xfrm>
                            <a:off x="19050" y="77152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F26C68" w14:textId="20FE1D2C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77359AC2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3" name="直接连接符 63"/>
                        <wps:cNvCnPr/>
                        <wps:spPr>
                          <a:xfrm flipH="1">
                            <a:off x="533400" y="91440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4" name="文本框 18"/>
                        <wps:cNvSpPr txBox="1"/>
                        <wps:spPr>
                          <a:xfrm>
                            <a:off x="323850" y="111442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72D75DA" w14:textId="75D61A35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660EEEA8" w14:textId="6653AE02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5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1B622949" id="组合 65" o:spid="_x0000_s1052" style="position:absolute;left:0;text-align:left;margin-left:45.75pt;margin-top:10.65pt;width:358.35pt;height:134.25pt;z-index:251668480" coordsize="45510,170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">
                <v:shape id="文本框 41" o:spid="_x0000_s1053" type="#_x0000_t202" style="position:absolute;left:40386;top:571;width:512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PoEz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Ygl/X+IPkNkvAAAA//8DAFBLAQItABQABgAIAAAAIQDb4fbL7gAAAIUBAAATAAAAAAAAAAAA&#10;AAAAAAAAAABbQ29udGVudF9UeXBlc10ueG1sUEsBAi0AFAAGAAgAAAAhAFr0LFu/AAAAFQEAAAsA&#10;AAAAAAAAAAAAAAAAHwEAAF9yZWxzLy5yZWxzUEsBAi0AFAAGAAgAAAAhAGI+gTPEAAAA2wAAAA8A&#10;AAAAAAAAAAAAAAAABwIAAGRycy9kb3ducmV2LnhtbFBLBQYAAAAAAwADALcAAAD4AgAAAAA=&#10;" filled="f" stroked="f">
                  <v:textbox>
                    <w:txbxContent>
                      <w:p w14:paraId="514B6060" w14:textId="77777777" w:rsidR="00457B54" w:rsidRPr="00105194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65</w:t>
                        </w:r>
                      </w:p>
                    </w:txbxContent>
                  </v:textbox>
                </v:shape>
                <v:shape id="图片 55" o:spid="_x0000_s1054" type="#_x0000_t75" style="position:absolute;left:6667;width:27623;height:13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">
                  <v:imagedata r:id="rId13" o:title=""/>
                </v:shape>
                <v:shape id="文本框 41" o:spid="_x0000_s1055" type="#_x0000_t202" style="position:absolute;left:34575;top:666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" filled="f" stroked="f">
                  <v:textbox>
                    <w:txbxContent>
                      <w:p w14:paraId="5F276FBB" w14:textId="634BC1A7" w:rsidR="005A2BE6" w:rsidRPr="00BE13D1" w:rsidRDefault="005A2BE6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1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561E217" w14:textId="0BF207F1" w:rsidR="005A2BE6" w:rsidRPr="00105194" w:rsidRDefault="005A2BE6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056" type="#_x0000_t202" style="position:absolute;top:2000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/RN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iYvcLjS/wBMvsFAAD//wMAUEsBAi0AFAAGAAgAAAAhANvh9svuAAAAhQEAABMAAAAAAAAAAAAA&#10;AAAAAAAAAFtDb250ZW50X1R5cGVzXS54bWxQSwECLQAUAAYACAAAACEAWvQsW78AAAAVAQAACwAA&#10;AAAAAAAAAAAAAAAfAQAAX3JlbHMvLnJlbHNQSwECLQAUAAYACAAAACEARQP0TcMAAADbAAAADwAA&#10;AAAAAAAAAAAAAAAHAgAAZHJzL2Rvd25yZXYueG1sUEsFBgAAAAADAAMAtwAAAPcCAAAAAA==&#10;" filled="f" stroked="f">
                  <v:textbox>
                    <w:txbxContent>
                      <w:p w14:paraId="69AE513C" w14:textId="77777777" w:rsidR="005A2BE6" w:rsidRPr="00BE13D1" w:rsidRDefault="005A2BE6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1F93134C" w14:textId="3160CD3C" w:rsidR="005A2BE6" w:rsidRPr="00105194" w:rsidRDefault="005A2BE6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057" type="#_x0000_t202" style="position:absolute;left:190;top:4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62C50AE2" w14:textId="44825F6E" w:rsidR="005A2BE6" w:rsidRPr="00BE13D1" w:rsidRDefault="005A2BE6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C3F7571" w14:textId="77777777" w:rsidR="005A2BE6" w:rsidRPr="00105194" w:rsidRDefault="005A2BE6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59" o:spid="_x0000_s1058" style="position:absolute;flip:x y;visibility:visible;mso-wrap-style:square" from="4953,3524" to="9906,3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" strokecolor="black [3200]" strokeweight="1pt">
                  <v:stroke joinstyle="miter"/>
                </v:line>
                <v:line id="直接连接符 60" o:spid="_x0000_s1059" style="position:absolute;flip:x;visibility:visible;mso-wrap-style:square" from="5048,6286" to="9810,6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" strokecolor="black [3200]" strokeweight="1pt">
                  <v:stroke joinstyle="miter"/>
                </v:line>
                <v:line id="直接连接符 61" o:spid="_x0000_s1060" style="position:absolute;flip:x;visibility:visible;mso-wrap-style:square" from="31242,2095" to="35147,219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" strokecolor="black [3200]" strokeweight="1pt">
                  <v:stroke joinstyle="miter"/>
                </v:line>
                <v:shape id="文本框 41" o:spid="_x0000_s1061" type="#_x0000_t202" style="position:absolute;left:190;top:7715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J1o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MhncPfl/gD5PoXAAD//wMAUEsBAi0AFAAGAAgAAAAhANvh9svuAAAAhQEAABMAAAAAAAAAAAAA&#10;AAAAAAAAAFtDb250ZW50X1R5cGVzXS54bWxQSwECLQAUAAYACAAAACEAWvQsW78AAAAVAQAACwAA&#10;AAAAAAAAAAAAAAAfAQAAX3JlbHMvLnJlbHNQSwECLQAUAAYACAAAACEAmxidaMMAAADbAAAADwAA&#10;AAAAAAAAAAAAAAAHAgAAZHJzL2Rvd25yZXYueG1sUEsFBgAAAAADAAMAtwAAAPcCAAAAAA==&#10;" filled="f" stroked="f">
                  <v:textbox>
                    <w:txbxContent>
                      <w:p w14:paraId="28F26C68" w14:textId="20FE1D2C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77359AC2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63" o:spid="_x0000_s1062" style="position:absolute;flip:x;visibility:visible;mso-wrap-style:square" from="5334,9144" to="10096,9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" strokecolor="black [3200]" strokeweight="1pt">
                  <v:stroke joinstyle="miter"/>
                </v:line>
                <v:shape id="文本框 18" o:spid="_x0000_s1063" type="#_x0000_t202" style="position:absolute;left:3238;top:11144;width:30665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" filled="f" stroked="f">
                  <v:textbox>
                    <w:txbxContent>
                      <w:p w14:paraId="372D75DA" w14:textId="75D61A35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660EEEA8" w14:textId="6653AE02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5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0FEDC46" w14:textId="00EA4076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D4A8804" w14:textId="7005B179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B3066F8" w14:textId="0B020BE1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A072DF1" w14:textId="25571C0A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68C2C06" w14:textId="70981D89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4A2BDA1" w14:textId="5699B71C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2E208F2" w14:textId="079166D4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D89C16D" w14:textId="299AEC51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43C82164" w14:textId="63C07C44" w:rsidR="005A2BE6" w:rsidRDefault="0002783D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763712" behindDoc="0" locked="0" layoutInCell="1" allowOverlap="1" wp14:anchorId="6A6C39B8" wp14:editId="35C27753">
                <wp:simplePos x="0" y="0"/>
                <wp:positionH relativeFrom="column">
                  <wp:posOffset>361950</wp:posOffset>
                </wp:positionH>
                <wp:positionV relativeFrom="paragraph">
                  <wp:posOffset>123825</wp:posOffset>
                </wp:positionV>
                <wp:extent cx="5036820" cy="1114425"/>
                <wp:effectExtent l="0" t="0" r="0" b="0"/>
                <wp:wrapNone/>
                <wp:docPr id="179" name="组合 17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6820" cy="1114425"/>
                          <a:chOff x="0" y="0"/>
                          <a:chExt cx="5036820" cy="1114425"/>
                        </a:xfrm>
                      </wpg:grpSpPr>
                      <pic:pic xmlns:pic="http://schemas.openxmlformats.org/drawingml/2006/picture">
                        <pic:nvPicPr>
                          <pic:cNvPr id="167" name="图片 167"/>
                          <pic:cNvPicPr>
                            <a:picLocks noChangeAspect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847725" y="0"/>
                            <a:ext cx="2779395" cy="6807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69" name="文本框 39"/>
                        <wps:cNvSpPr txBox="1"/>
                        <wps:spPr>
                          <a:xfrm>
                            <a:off x="4352925" y="114300"/>
                            <a:ext cx="68389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9C5B9F" w14:textId="77777777" w:rsidR="000A0D84" w:rsidRPr="00105194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β-act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1" name="文本框 41"/>
                        <wps:cNvSpPr txBox="1"/>
                        <wps:spPr>
                          <a:xfrm>
                            <a:off x="0" y="8572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C73DF5F" w14:textId="77777777" w:rsidR="000A0D84" w:rsidRPr="00BE13D1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544CF59C" w14:textId="77777777" w:rsidR="000A0D84" w:rsidRPr="00105194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2" name="文本框 41"/>
                        <wps:cNvSpPr txBox="1"/>
                        <wps:spPr>
                          <a:xfrm>
                            <a:off x="3790950" y="104775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777410F" w14:textId="77777777" w:rsidR="000A0D84" w:rsidRPr="00BE13D1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2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50798B2" w14:textId="77777777" w:rsidR="000A0D84" w:rsidRPr="00105194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3" name="直接连接符 173"/>
                        <wps:cNvCnPr/>
                        <wps:spPr>
                          <a:xfrm flipH="1">
                            <a:off x="485775" y="22860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4" name="文本框 41"/>
                        <wps:cNvSpPr txBox="1"/>
                        <wps:spPr>
                          <a:xfrm>
                            <a:off x="0" y="33337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707EC29" w14:textId="77777777" w:rsidR="000A0D84" w:rsidRPr="00BE13D1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5FBDAF4" w14:textId="77777777" w:rsidR="000A0D84" w:rsidRPr="00105194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5" name="直接连接符 175"/>
                        <wps:cNvCnPr/>
                        <wps:spPr>
                          <a:xfrm flipH="1">
                            <a:off x="514350" y="47625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76" name="文本框 18"/>
                        <wps:cNvSpPr txBox="1"/>
                        <wps:spPr>
                          <a:xfrm>
                            <a:off x="809625" y="52387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E0D378" w14:textId="303344E3" w:rsidR="000A0D84" w:rsidRPr="006C207F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511D7876" w14:textId="569BC076" w:rsidR="000A0D84" w:rsidRPr="006C207F" w:rsidRDefault="000A0D84" w:rsidP="000A0D84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7" name="直接连接符 177"/>
                        <wps:cNvCnPr/>
                        <wps:spPr>
                          <a:xfrm flipH="1">
                            <a:off x="3371850" y="247650"/>
                            <a:ext cx="4762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6C39B8" id="组合 179" o:spid="_x0000_s1064" style="position:absolute;left:0;text-align:left;margin-left:28.5pt;margin-top:9.75pt;width:396.6pt;height:87.75pt;z-index:251763712" coordsize="50368,1114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">
                <v:shape id="图片 167" o:spid="_x0000_s1065" type="#_x0000_t75" style="position:absolute;left:8477;width:27794;height:680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">
                  <v:imagedata r:id="rId15" o:title=""/>
                </v:shape>
                <v:shape id="文本框 39" o:spid="_x0000_s1066" type="#_x0000_t202" style="position:absolute;left:43529;top:1143;width:6839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" filled="f" stroked="f">
                  <v:textbox>
                    <w:txbxContent>
                      <w:p w14:paraId="5F9C5B9F" w14:textId="77777777" w:rsidR="000A0D84" w:rsidRPr="00105194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β-actin</w:t>
                        </w:r>
                      </w:p>
                    </w:txbxContent>
                  </v:textbox>
                </v:shape>
                <v:shape id="文本框 41" o:spid="_x0000_s1067" type="#_x0000_t202" style="position:absolute;top: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GskG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/zGE5zPxAjl/AAAA//8DAFBLAQItABQABgAIAAAAIQDb4fbL7gAAAIUBAAATAAAAAAAAAAAAAAAA&#10;AAAAAABbQ29udGVudF9UeXBlc10ueG1sUEsBAi0AFAAGAAgAAAAhAFr0LFu/AAAAFQEAAAsAAAAA&#10;AAAAAAAAAAAAHwEAAF9yZWxzLy5yZWxzUEsBAi0AFAAGAAgAAAAhANsayQbBAAAA3AAAAA8AAAAA&#10;AAAAAAAAAAAABwIAAGRycy9kb3ducmV2LnhtbFBLBQYAAAAAAwADALcAAAD1AgAAAAA=&#10;" filled="f" stroked="f">
                  <v:textbox>
                    <w:txbxContent>
                      <w:p w14:paraId="0C73DF5F" w14:textId="77777777" w:rsidR="000A0D84" w:rsidRPr="00BE13D1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544CF59C" w14:textId="77777777" w:rsidR="000A0D84" w:rsidRPr="00105194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068" type="#_x0000_t202" style="position:absolute;left:37909;top:1047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" filled="f" stroked="f">
                  <v:textbox>
                    <w:txbxContent>
                      <w:p w14:paraId="2777410F" w14:textId="77777777" w:rsidR="000A0D84" w:rsidRPr="00BE13D1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2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50798B2" w14:textId="77777777" w:rsidR="000A0D84" w:rsidRPr="00105194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73" o:spid="_x0000_s1069" style="position:absolute;flip:x;visibility:visible;mso-wrap-style:square" from="4857,2286" to="9620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" strokecolor="black [3200]" strokeweight="1pt">
                  <v:stroke joinstyle="miter"/>
                </v:line>
                <v:shape id="文本框 41" o:spid="_x0000_s1070" type="#_x0000_t202" style="position:absolute;top:3333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" filled="f" stroked="f">
                  <v:textbox>
                    <w:txbxContent>
                      <w:p w14:paraId="6707EC29" w14:textId="77777777" w:rsidR="000A0D84" w:rsidRPr="00BE13D1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5FBDAF4" w14:textId="77777777" w:rsidR="000A0D84" w:rsidRPr="00105194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75" o:spid="_x0000_s1071" style="position:absolute;flip:x;visibility:visible;mso-wrap-style:square" from="5143,4762" to="9906,49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" strokecolor="black [3200]" strokeweight="1pt">
                  <v:stroke joinstyle="miter"/>
                </v:line>
                <v:shape id="文本框 18" o:spid="_x0000_s1072" type="#_x0000_t202" style="position:absolute;left:8096;top:5238;width:30665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" filled="f" stroked="f">
                  <v:textbox>
                    <w:txbxContent>
                      <w:p w14:paraId="49E0D378" w14:textId="303344E3" w:rsidR="000A0D84" w:rsidRPr="006C207F" w:rsidRDefault="000A0D84" w:rsidP="000A0D8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511D7876" w14:textId="569BC076" w:rsidR="000A0D84" w:rsidRPr="006C207F" w:rsidRDefault="000A0D84" w:rsidP="000A0D84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  <v:line id="直接连接符 177" o:spid="_x0000_s1073" style="position:absolute;flip:x;visibility:visible;mso-wrap-style:square" from="33718,2476" to="38481,2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" strokecolor="black [3200]" strokeweight="1pt">
                  <v:stroke joinstyle="miter"/>
                </v:line>
              </v:group>
            </w:pict>
          </mc:Fallback>
        </mc:AlternateContent>
      </w:r>
    </w:p>
    <w:p w14:paraId="2F5B944F" w14:textId="3A742672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2D235E9" w14:textId="4A2E9B3E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5E675E8" w14:textId="551D8338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70ED99DC" w14:textId="2B2EBD35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556C192" w14:textId="6CAD86B5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558AC364" w14:textId="664ABBAA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09E881F" w14:textId="4CD8C994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3BA1513" w14:textId="04C7395F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69F09F37" w14:textId="20832DE7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C2A06F1" w14:textId="077712D3" w:rsidR="005A2BE6" w:rsidRDefault="005A2BE6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90EA0CC" w14:textId="4DE1E22A" w:rsidR="00F16F39" w:rsidRDefault="00F16F39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3EE2FB18" w14:textId="6DAE3B0C" w:rsidR="00F16F39" w:rsidRDefault="00AC6AF1">
      <w:pPr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94080" behindDoc="0" locked="0" layoutInCell="1" allowOverlap="1" wp14:anchorId="4C43C08E" wp14:editId="40570787">
                <wp:simplePos x="0" y="0"/>
                <wp:positionH relativeFrom="column">
                  <wp:posOffset>161925</wp:posOffset>
                </wp:positionH>
                <wp:positionV relativeFrom="paragraph">
                  <wp:posOffset>34290</wp:posOffset>
                </wp:positionV>
                <wp:extent cx="5153025" cy="1133475"/>
                <wp:effectExtent l="0" t="0" r="0" b="0"/>
                <wp:wrapNone/>
                <wp:docPr id="96" name="组合 9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53025" cy="1133475"/>
                          <a:chOff x="0" y="390525"/>
                          <a:chExt cx="5153025" cy="1133475"/>
                        </a:xfrm>
                      </wpg:grpSpPr>
                      <pic:pic xmlns:pic="http://schemas.openxmlformats.org/drawingml/2006/picture">
                        <pic:nvPicPr>
                          <pic:cNvPr id="90" name="图片 90"/>
                          <pic:cNvPicPr>
                            <a:picLocks noChangeAspect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42950" y="390525"/>
                            <a:ext cx="2948940" cy="5905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2" name="文本框 17"/>
                        <wps:cNvSpPr txBox="1"/>
                        <wps:spPr>
                          <a:xfrm>
                            <a:off x="4543425" y="571500"/>
                            <a:ext cx="609600" cy="283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2C22858" w14:textId="77777777" w:rsidR="00457B54" w:rsidRPr="0013783F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3783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-ER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3" name="文本框 33"/>
                        <wps:cNvSpPr txBox="1"/>
                        <wps:spPr>
                          <a:xfrm>
                            <a:off x="0" y="476250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8754656" w14:textId="72C16B30" w:rsidR="00F16F39" w:rsidRPr="00BE13D1" w:rsidRDefault="00277AE3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="00F16F39"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06182FE1" w14:textId="77777777" w:rsidR="00F16F39" w:rsidRPr="00105194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4" name="文本框 33"/>
                        <wps:cNvSpPr txBox="1"/>
                        <wps:spPr>
                          <a:xfrm>
                            <a:off x="3933825" y="485775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E25A5E" w14:textId="5B3C3BB9" w:rsidR="00F16F39" w:rsidRPr="00BE13D1" w:rsidRDefault="00277AE3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4</w:t>
                              </w:r>
                              <w:r w:rsidR="00F16F39"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7B187FD" w14:textId="77777777" w:rsidR="00F16F39" w:rsidRPr="00105194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7" name="文本框 18"/>
                        <wps:cNvSpPr txBox="1"/>
                        <wps:spPr>
                          <a:xfrm>
                            <a:off x="476250" y="933450"/>
                            <a:ext cx="3305175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35FD75" w14:textId="3F8B414F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</w:t>
                              </w:r>
                              <w:r w:rsidR="00277AE3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 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4A49572E" w14:textId="3EFB08BE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  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6" name="直接连接符 86"/>
                        <wps:cNvCnPr/>
                        <wps:spPr>
                          <a:xfrm>
                            <a:off x="571500" y="638175"/>
                            <a:ext cx="2857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5" name="直接连接符 85"/>
                        <wps:cNvCnPr/>
                        <wps:spPr>
                          <a:xfrm>
                            <a:off x="3305175" y="666750"/>
                            <a:ext cx="590550" cy="9525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2" name="文本框 33"/>
                        <wps:cNvSpPr txBox="1"/>
                        <wps:spPr>
                          <a:xfrm>
                            <a:off x="3933825" y="638175"/>
                            <a:ext cx="61150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99F89D1" w14:textId="6E7982DF" w:rsidR="00277AE3" w:rsidRPr="00BE13D1" w:rsidRDefault="00277AE3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2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876DEC8" w14:textId="77777777" w:rsidR="00277AE3" w:rsidRPr="00105194" w:rsidRDefault="00277AE3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C43C08E" id="组合 96" o:spid="_x0000_s1074" style="position:absolute;left:0;text-align:left;margin-left:12.75pt;margin-top:2.7pt;width:405.75pt;height:89.25pt;z-index:251694080;mso-height-relative:margin" coordorigin=",3905" coordsize="51530,11334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">
                <v:shape id="图片 90" o:spid="_x0000_s1075" type="#_x0000_t75" style="position:absolute;left:7429;top:3905;width:29489;height:59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">
                  <v:imagedata r:id="rId17" o:title=""/>
                </v:shape>
                <v:shape id="文本框 17" o:spid="_x0000_s1076" type="#_x0000_t202" style="position:absolute;left:45434;top:5715;width:6096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42C22858" w14:textId="77777777" w:rsidR="00457B54" w:rsidRPr="0013783F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3783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-ERK</w:t>
                        </w:r>
                      </w:p>
                    </w:txbxContent>
                  </v:textbox>
                </v:shape>
                <v:shape id="文本框 33" o:spid="_x0000_s1077" type="#_x0000_t202" style="position:absolute;top:4762;width:611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" filled="f" stroked="f">
                  <v:textbox>
                    <w:txbxContent>
                      <w:p w14:paraId="38754656" w14:textId="72C16B30" w:rsidR="00F16F39" w:rsidRPr="00BE13D1" w:rsidRDefault="00277AE3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="00F16F39"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06182FE1" w14:textId="77777777" w:rsidR="00F16F39" w:rsidRPr="00105194" w:rsidRDefault="00F16F39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33" o:spid="_x0000_s1078" type="#_x0000_t202" style="position:absolute;left:39338;top:4857;width:611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" filled="f" stroked="f">
                  <v:textbox>
                    <w:txbxContent>
                      <w:p w14:paraId="15E25A5E" w14:textId="5B3C3BB9" w:rsidR="00F16F39" w:rsidRPr="00BE13D1" w:rsidRDefault="00277AE3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4</w:t>
                        </w:r>
                        <w:r w:rsidR="00F16F39"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7B187FD" w14:textId="77777777" w:rsidR="00F16F39" w:rsidRPr="00105194" w:rsidRDefault="00F16F39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18" o:spid="_x0000_s1079" type="#_x0000_t202" style="position:absolute;left:4762;top:9334;width:33052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" filled="f" stroked="f">
                  <v:textbox>
                    <w:txbxContent>
                      <w:p w14:paraId="7835FD75" w14:textId="3F8B414F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</w:t>
                        </w:r>
                        <w:r w:rsidR="00277AE3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 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4A49572E" w14:textId="3EFB08BE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  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100   </w:t>
                        </w:r>
                      </w:p>
                    </w:txbxContent>
                  </v:textbox>
                </v:shape>
                <v:line id="直接连接符 86" o:spid="_x0000_s1080" style="position:absolute;visibility:visible;mso-wrap-style:square" from="5715,6381" to="8572,6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" strokecolor="black [3200]" strokeweight="1pt">
                  <v:stroke joinstyle="miter"/>
                </v:line>
                <v:line id="直接连接符 85" o:spid="_x0000_s1081" style="position:absolute;visibility:visible;mso-wrap-style:square" from="33051,6667" to="38957,676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" strokecolor="black [3200]" strokeweight="1pt">
                  <v:stroke joinstyle="miter"/>
                </v:line>
                <v:shape id="文本框 33" o:spid="_x0000_s1082" type="#_x0000_t202" style="position:absolute;left:39338;top:6381;width:611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e1P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ZDOoe/L/EHyPwXAAD//wMAUEsBAi0AFAAGAAgAAAAhANvh9svuAAAAhQEAABMAAAAAAAAAAAAA&#10;AAAAAAAAAFtDb250ZW50X1R5cGVzXS54bWxQSwECLQAUAAYACAAAACEAWvQsW78AAAAVAQAACwAA&#10;AAAAAAAAAAAAAAAfAQAAX3JlbHMvLnJlbHNQSwECLQAUAAYACAAAACEArs3tT8MAAADbAAAADwAA&#10;AAAAAAAAAAAAAAAHAgAAZHJzL2Rvd25yZXYueG1sUEsFBgAAAAADAAMAtwAAAPcCAAAAAA==&#10;" filled="f" stroked="f">
                  <v:textbox>
                    <w:txbxContent>
                      <w:p w14:paraId="399F89D1" w14:textId="6E7982DF" w:rsidR="00277AE3" w:rsidRPr="00BE13D1" w:rsidRDefault="00277AE3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2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876DEC8" w14:textId="77777777" w:rsidR="00277AE3" w:rsidRPr="00105194" w:rsidRDefault="00277AE3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1B1A6AC7" w14:textId="1412956D" w:rsidR="00F16F39" w:rsidRDefault="00F16F39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84B5760" w14:textId="07F43280" w:rsidR="00F16F39" w:rsidRDefault="00F16F39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2A239B7B" w14:textId="200E7507" w:rsidR="00F16F39" w:rsidRDefault="00F16F39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1E1EC687" w14:textId="3C74A562" w:rsidR="00F16F39" w:rsidRDefault="00F16F39">
      <w:pPr>
        <w:rPr>
          <w:rFonts w:ascii="Times New Roman" w:hAnsi="Times New Roman" w:cs="Times New Roman" w:hint="eastAsia"/>
          <w:kern w:val="0"/>
          <w:sz w:val="24"/>
          <w:szCs w:val="24"/>
        </w:rPr>
      </w:pPr>
    </w:p>
    <w:p w14:paraId="3F392E59" w14:textId="05B1C1AA" w:rsidR="00457B54" w:rsidRPr="005775B8" w:rsidRDefault="00457B54">
      <w:pPr>
        <w:rPr>
          <w:rFonts w:ascii="Times New Roman" w:hAnsi="Times New Roman" w:cs="Times New Roman"/>
          <w:kern w:val="0"/>
          <w:sz w:val="24"/>
          <w:szCs w:val="24"/>
        </w:rPr>
      </w:pPr>
    </w:p>
    <w:p w14:paraId="024832B1" w14:textId="2D12B57D" w:rsidR="005775B8" w:rsidRDefault="005775B8">
      <w:pPr>
        <w:rPr>
          <w:noProof/>
        </w:rPr>
      </w:pPr>
    </w:p>
    <w:p w14:paraId="2DAAFB4D" w14:textId="06F8178E" w:rsidR="005775B8" w:rsidRDefault="00277AE3">
      <w:pPr>
        <w:rPr>
          <w:noProof/>
        </w:rPr>
      </w:pPr>
      <w:r>
        <w:rPr>
          <w:rFonts w:ascii="Times New Roman" w:hAnsi="Times New Roman" w:cs="Times New Roman"/>
          <w:noProof/>
          <w:kern w:val="0"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76CED54B" wp14:editId="65C8AC05">
                <wp:simplePos x="0" y="0"/>
                <wp:positionH relativeFrom="column">
                  <wp:posOffset>419100</wp:posOffset>
                </wp:positionH>
                <wp:positionV relativeFrom="paragraph">
                  <wp:posOffset>17145</wp:posOffset>
                </wp:positionV>
                <wp:extent cx="4646295" cy="1704975"/>
                <wp:effectExtent l="0" t="0" r="0" b="0"/>
                <wp:wrapNone/>
                <wp:docPr id="66" name="组合 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46295" cy="1704975"/>
                          <a:chOff x="0" y="0"/>
                          <a:chExt cx="4646295" cy="1704975"/>
                        </a:xfrm>
                      </wpg:grpSpPr>
                      <wps:wsp>
                        <wps:cNvPr id="67" name="文本框 41"/>
                        <wps:cNvSpPr txBox="1"/>
                        <wps:spPr>
                          <a:xfrm>
                            <a:off x="4133850" y="514350"/>
                            <a:ext cx="51244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D0BD48" w14:textId="19CAEA4A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ERK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8" name="图片 68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66750" y="0"/>
                            <a:ext cx="2762250" cy="13176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9" name="文本框 41"/>
                        <wps:cNvSpPr txBox="1"/>
                        <wps:spPr>
                          <a:xfrm>
                            <a:off x="3590925" y="421640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2DED607" w14:textId="40E66566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4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9C59912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0" name="文本框 41"/>
                        <wps:cNvSpPr txBox="1"/>
                        <wps:spPr>
                          <a:xfrm>
                            <a:off x="0" y="20002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F48255" w14:textId="77777777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60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238B2E6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1" name="文本框 41"/>
                        <wps:cNvSpPr txBox="1"/>
                        <wps:spPr>
                          <a:xfrm>
                            <a:off x="19050" y="48577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657A4DD" w14:textId="77777777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B5C5E7E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2" name="直接连接符 72"/>
                        <wps:cNvCnPr/>
                        <wps:spPr>
                          <a:xfrm flipH="1" flipV="1">
                            <a:off x="495300" y="352425"/>
                            <a:ext cx="49530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3" name="直接连接符 73"/>
                        <wps:cNvCnPr/>
                        <wps:spPr>
                          <a:xfrm flipH="1">
                            <a:off x="504825" y="62865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4" name="直接连接符 74"/>
                        <wps:cNvCnPr/>
                        <wps:spPr>
                          <a:xfrm flipH="1">
                            <a:off x="3200400" y="647700"/>
                            <a:ext cx="390525" cy="9525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5" name="文本框 41"/>
                        <wps:cNvSpPr txBox="1"/>
                        <wps:spPr>
                          <a:xfrm>
                            <a:off x="19050" y="771525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B504A96" w14:textId="77777777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724A2CBD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6" name="直接连接符 76"/>
                        <wps:cNvCnPr/>
                        <wps:spPr>
                          <a:xfrm flipH="1">
                            <a:off x="533400" y="914400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7" name="文本框 18"/>
                        <wps:cNvSpPr txBox="1"/>
                        <wps:spPr>
                          <a:xfrm>
                            <a:off x="323850" y="111442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6C04C1" w14:textId="77777777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29FF590D" w14:textId="77777777" w:rsidR="00F16F39" w:rsidRPr="006C207F" w:rsidRDefault="00F16F39" w:rsidP="00F16F39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50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9" name="文本框 41"/>
                        <wps:cNvSpPr txBox="1"/>
                        <wps:spPr>
                          <a:xfrm>
                            <a:off x="3581400" y="621665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C6B777" w14:textId="2E327169" w:rsidR="00F16F39" w:rsidRPr="00BE13D1" w:rsidRDefault="00F16F39" w:rsidP="005A2BE6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2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2678FCF7" w14:textId="77777777" w:rsidR="00F16F39" w:rsidRPr="00105194" w:rsidRDefault="00F16F39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6CED54B" id="组合 66" o:spid="_x0000_s1083" style="position:absolute;left:0;text-align:left;margin-left:33pt;margin-top:1.35pt;width:365.85pt;height:134.25pt;z-index:251670528;mso-width-relative:margin" coordsize="46462,170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">
                <v:shape id="文本框 41" o:spid="_x0000_s1084" type="#_x0000_t202" style="position:absolute;left:41338;top:5143;width:512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" filled="f" stroked="f">
                  <v:textbox>
                    <w:txbxContent>
                      <w:p w14:paraId="15D0BD48" w14:textId="19CAEA4A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ERK</w:t>
                        </w:r>
                      </w:p>
                    </w:txbxContent>
                  </v:textbox>
                </v:shape>
                <v:shape id="图片 68" o:spid="_x0000_s1085" type="#_x0000_t75" style="position:absolute;left:6667;width:27623;height:131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">
                  <v:imagedata r:id="rId13" o:title=""/>
                </v:shape>
                <v:shape id="文本框 41" o:spid="_x0000_s1086" type="#_x0000_t202" style="position:absolute;left:35909;top:4216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" filled="f" stroked="f">
                  <v:textbox>
                    <w:txbxContent>
                      <w:p w14:paraId="32DED607" w14:textId="40E66566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4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9C59912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087" type="#_x0000_t202" style="position:absolute;top:2000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" filled="f" stroked="f">
                  <v:textbox>
                    <w:txbxContent>
                      <w:p w14:paraId="0FF48255" w14:textId="77777777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60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238B2E6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088" type="#_x0000_t202" style="position:absolute;left:190;top:4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5XC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EP6+xB8gV78AAAD//wMAUEsBAi0AFAAGAAgAAAAhANvh9svuAAAAhQEAABMAAAAAAAAAAAAA&#10;AAAAAAAAAFtDb250ZW50X1R5cGVzXS54bWxQSwECLQAUAAYACAAAACEAWvQsW78AAAAVAQAACwAA&#10;AAAAAAAAAAAAAAAfAQAAX3JlbHMvLnJlbHNQSwECLQAUAAYACAAAACEA7hOVwsMAAADbAAAADwAA&#10;AAAAAAAAAAAAAAAHAgAAZHJzL2Rvd25yZXYueG1sUEsFBgAAAAADAAMAtwAAAPcCAAAAAA==&#10;" filled="f" stroked="f">
                  <v:textbox>
                    <w:txbxContent>
                      <w:p w14:paraId="1657A4DD" w14:textId="77777777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B5C5E7E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72" o:spid="_x0000_s1089" style="position:absolute;flip:x y;visibility:visible;mso-wrap-style:square" from="4953,3524" to="9906,3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" strokecolor="black [3200]" strokeweight="1pt">
                  <v:stroke joinstyle="miter"/>
                </v:line>
                <v:line id="直接连接符 73" o:spid="_x0000_s1090" style="position:absolute;flip:x;visibility:visible;mso-wrap-style:square" from="5048,6286" to="9810,6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" strokecolor="black [3200]" strokeweight="1pt">
                  <v:stroke joinstyle="miter"/>
                </v:line>
                <v:line id="直接连接符 74" o:spid="_x0000_s1091" style="position:absolute;flip:x;visibility:visible;mso-wrap-style:square" from="32004,6477" to="35909,657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" strokecolor="black [3200]" strokeweight="1pt">
                  <v:stroke joinstyle="miter"/>
                </v:line>
                <v:shape id="文本框 41" o:spid="_x0000_s1092" type="#_x0000_t202" style="position:absolute;left:190;top:7715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" filled="f" stroked="f">
                  <v:textbox>
                    <w:txbxContent>
                      <w:p w14:paraId="1B504A96" w14:textId="77777777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724A2CBD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76" o:spid="_x0000_s1093" style="position:absolute;flip:x;visibility:visible;mso-wrap-style:square" from="5334,9144" to="10096,9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" strokecolor="black [3200]" strokeweight="1pt">
                  <v:stroke joinstyle="miter"/>
                </v:line>
                <v:shape id="文本框 18" o:spid="_x0000_s1094" type="#_x0000_t202" style="position:absolute;left:3238;top:11144;width:30665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" filled="f" stroked="f">
                  <v:textbox>
                    <w:txbxContent>
                      <w:p w14:paraId="6B6C04C1" w14:textId="77777777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29FF590D" w14:textId="77777777" w:rsidR="00F16F39" w:rsidRPr="006C207F" w:rsidRDefault="00F16F39" w:rsidP="00F16F39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50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  <v:shape id="文本框 41" o:spid="_x0000_s1095" type="#_x0000_t202" style="position:absolute;left:35814;top:6216;width:752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" filled="f" stroked="f">
                  <v:textbox>
                    <w:txbxContent>
                      <w:p w14:paraId="14C6B777" w14:textId="2E327169" w:rsidR="00F16F39" w:rsidRPr="00BE13D1" w:rsidRDefault="00F16F39" w:rsidP="005A2BE6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2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2678FCF7" w14:textId="77777777" w:rsidR="00F16F39" w:rsidRPr="00105194" w:rsidRDefault="00F16F39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</v:group>
            </w:pict>
          </mc:Fallback>
        </mc:AlternateContent>
      </w:r>
    </w:p>
    <w:p w14:paraId="6A14CC17" w14:textId="0757A915" w:rsidR="005775B8" w:rsidRDefault="005775B8">
      <w:pPr>
        <w:rPr>
          <w:noProof/>
        </w:rPr>
      </w:pPr>
    </w:p>
    <w:p w14:paraId="37B04FE0" w14:textId="4B5D9BF4" w:rsidR="005775B8" w:rsidRDefault="005775B8">
      <w:pPr>
        <w:rPr>
          <w:noProof/>
        </w:rPr>
      </w:pPr>
    </w:p>
    <w:p w14:paraId="52862149" w14:textId="76315EE6" w:rsidR="004C3029" w:rsidRDefault="004C3029">
      <w:pPr>
        <w:rPr>
          <w:noProof/>
        </w:rPr>
      </w:pPr>
    </w:p>
    <w:p w14:paraId="3267233C" w14:textId="01C89490" w:rsidR="005775B8" w:rsidRDefault="005775B8">
      <w:pPr>
        <w:rPr>
          <w:noProof/>
        </w:rPr>
      </w:pPr>
    </w:p>
    <w:p w14:paraId="5F62960D" w14:textId="6CB1C92B" w:rsidR="005775B8" w:rsidRDefault="005775B8"/>
    <w:p w14:paraId="18502400" w14:textId="7677DA66" w:rsidR="0079586E" w:rsidRDefault="0079586E">
      <w:pPr>
        <w:rPr>
          <w:noProof/>
        </w:rPr>
      </w:pPr>
    </w:p>
    <w:p w14:paraId="3A323980" w14:textId="1584FF5B" w:rsidR="005775B8" w:rsidRDefault="005775B8"/>
    <w:p w14:paraId="03314720" w14:textId="168CB4F6" w:rsidR="005775B8" w:rsidRDefault="005775B8"/>
    <w:p w14:paraId="676701D7" w14:textId="59070644" w:rsidR="005775B8" w:rsidRDefault="005775B8"/>
    <w:p w14:paraId="60765DF7" w14:textId="519216E9" w:rsidR="00545A54" w:rsidRDefault="00783F61">
      <w:r>
        <w:rPr>
          <w:noProof/>
        </w:rPr>
        <mc:AlternateContent>
          <mc:Choice Requires="wpg">
            <w:drawing>
              <wp:anchor distT="0" distB="0" distL="114300" distR="114300" simplePos="0" relativeHeight="251699200" behindDoc="0" locked="0" layoutInCell="1" allowOverlap="1" wp14:anchorId="63CE3DC0" wp14:editId="5E7C1DD2">
                <wp:simplePos x="0" y="0"/>
                <wp:positionH relativeFrom="column">
                  <wp:posOffset>304800</wp:posOffset>
                </wp:positionH>
                <wp:positionV relativeFrom="paragraph">
                  <wp:posOffset>28575</wp:posOffset>
                </wp:positionV>
                <wp:extent cx="4800600" cy="1543050"/>
                <wp:effectExtent l="0" t="0" r="0" b="0"/>
                <wp:wrapNone/>
                <wp:docPr id="112" name="组合 1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0600" cy="1543050"/>
                          <a:chOff x="0" y="0"/>
                          <a:chExt cx="4800600" cy="1543050"/>
                        </a:xfrm>
                      </wpg:grpSpPr>
                      <pic:pic xmlns:pic="http://schemas.openxmlformats.org/drawingml/2006/picture">
                        <pic:nvPicPr>
                          <pic:cNvPr id="98" name="图片 98"/>
                          <pic:cNvPicPr>
                            <a:picLocks noChangeAspect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914400" y="0"/>
                            <a:ext cx="2428240" cy="107759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99" name="组合 99"/>
                        <wpg:cNvGrpSpPr/>
                        <wpg:grpSpPr>
                          <a:xfrm>
                            <a:off x="0" y="95250"/>
                            <a:ext cx="4800600" cy="1447800"/>
                            <a:chOff x="0" y="257175"/>
                            <a:chExt cx="4800600" cy="1447800"/>
                          </a:xfrm>
                        </wpg:grpSpPr>
                        <wps:wsp>
                          <wps:cNvPr id="100" name="文本框 41"/>
                          <wps:cNvSpPr txBox="1"/>
                          <wps:spPr>
                            <a:xfrm>
                              <a:off x="4133850" y="466725"/>
                              <a:ext cx="666750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E987A6" w14:textId="7387F111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p-JNK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2" name="文本框 41"/>
                          <wps:cNvSpPr txBox="1"/>
                          <wps:spPr>
                            <a:xfrm>
                              <a:off x="3590925" y="345440"/>
                              <a:ext cx="75247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7DB3AE7" w14:textId="2A5A7464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4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506F74A0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3" name="文本框 41"/>
                          <wps:cNvSpPr txBox="1"/>
                          <wps:spPr>
                            <a:xfrm>
                              <a:off x="0" y="257175"/>
                              <a:ext cx="61912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E494B06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0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0CD02336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4" name="文本框 41"/>
                          <wps:cNvSpPr txBox="1"/>
                          <wps:spPr>
                            <a:xfrm>
                              <a:off x="19050" y="485775"/>
                              <a:ext cx="61912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10501BB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5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1820446B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05" name="直接连接符 105"/>
                          <wps:cNvCnPr/>
                          <wps:spPr>
                            <a:xfrm flipH="1" flipV="1">
                              <a:off x="495300" y="409575"/>
                              <a:ext cx="495300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6" name="直接连接符 106"/>
                          <wps:cNvCnPr/>
                          <wps:spPr>
                            <a:xfrm flipH="1">
                              <a:off x="504825" y="628650"/>
                              <a:ext cx="476250" cy="1905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07" name="直接连接符 107"/>
                          <wps:cNvCnPr/>
                          <wps:spPr>
                            <a:xfrm flipH="1">
                              <a:off x="3190875" y="545465"/>
                              <a:ext cx="390525" cy="952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10" name="文本框 18"/>
                          <wps:cNvSpPr txBox="1"/>
                          <wps:spPr>
                            <a:xfrm>
                              <a:off x="352425" y="1114425"/>
                              <a:ext cx="3066543" cy="5905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D2848C4" w14:textId="77777777" w:rsidR="00783F61" w:rsidRPr="006C207F" w:rsidRDefault="00783F61" w:rsidP="00F16F39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LPS (1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391D18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μ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g/mL)   -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+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+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+    +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  </w:t>
                                </w:r>
                              </w:p>
                              <w:p w14:paraId="1D7C6757" w14:textId="77777777" w:rsidR="00783F61" w:rsidRPr="006C207F" w:rsidRDefault="00783F61" w:rsidP="00F16F39">
                                <w:pP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  <w:r w:rsidRPr="006C207F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A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P (</w:t>
                                </w:r>
                                <w:r w:rsidRPr="00391D18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μ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g/mL)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-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-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10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50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100 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1" name="文本框 41"/>
                          <wps:cNvSpPr txBox="1"/>
                          <wps:spPr>
                            <a:xfrm>
                              <a:off x="3581400" y="564515"/>
                              <a:ext cx="75247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D719C54" w14:textId="29EDBD2F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6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2A8709D9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63CE3DC0" id="组合 112" o:spid="_x0000_s1096" style="position:absolute;left:0;text-align:left;margin-left:24pt;margin-top:2.25pt;width:378pt;height:121.5pt;z-index:251699200" coordsize="48006,15430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">
                <v:shape id="图片 98" o:spid="_x0000_s1097" type="#_x0000_t75" style="position:absolute;left:9144;width:24282;height:1077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">
                  <v:imagedata r:id="rId19" o:title=""/>
                </v:shape>
                <v:group id="组合 99" o:spid="_x0000_s1098" style="position:absolute;top:952;width:48006;height:14478" coordorigin=",2571" coordsize="48006,144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">
                  <v:shape id="文本框 41" o:spid="_x0000_s1099" type="#_x0000_t202" style="position:absolute;left:41338;top:4667;width:6668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" filled="f" stroked="f">
                    <v:textbox>
                      <w:txbxContent>
                        <w:p w14:paraId="61E987A6" w14:textId="7387F111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p-JNK</w:t>
                          </w:r>
                        </w:p>
                      </w:txbxContent>
                    </v:textbox>
                  </v:shape>
                  <v:shape id="文本框 41" o:spid="_x0000_s1100" type="#_x0000_t202" style="position:absolute;left:35909;top:3454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ziQMwAAAANw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agx/z8QL5OoFAAD//wMAUEsBAi0AFAAGAAgAAAAhANvh9svuAAAAhQEAABMAAAAAAAAAAAAAAAAA&#10;AAAAAFtDb250ZW50X1R5cGVzXS54bWxQSwECLQAUAAYACAAAACEAWvQsW78AAAAVAQAACwAAAAAA&#10;AAAAAAAAAAAfAQAAX3JlbHMvLnJlbHNQSwECLQAUAAYACAAAACEAc84kDMAAAADcAAAADwAAAAAA&#10;AAAAAAAAAAAHAgAAZHJzL2Rvd25yZXYueG1sUEsFBgAAAAADAAMAtwAAAPQCAAAAAA==&#10;" filled="f" stroked="f">
                    <v:textbox>
                      <w:txbxContent>
                        <w:p w14:paraId="17DB3AE7" w14:textId="2A5A7464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4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506F74A0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41" o:spid="_x0000_s1101" type="#_x0000_t202" style="position:absolute;top:2571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" filled="f" stroked="f">
                    <v:textbox>
                      <w:txbxContent>
                        <w:p w14:paraId="6E494B06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0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0CD02336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41" o:spid="_x0000_s1102" type="#_x0000_t202" style="position:absolute;left:190;top:4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" filled="f" stroked="f">
                    <v:textbox>
                      <w:txbxContent>
                        <w:p w14:paraId="610501BB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5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1820446B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line id="直接连接符 105" o:spid="_x0000_s1103" style="position:absolute;flip:x y;visibility:visible;mso-wrap-style:square" from="4953,4095" to="9906,4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" strokecolor="black [3200]" strokeweight="1pt">
                    <v:stroke joinstyle="miter"/>
                  </v:line>
                  <v:line id="直接连接符 106" o:spid="_x0000_s1104" style="position:absolute;flip:x;visibility:visible;mso-wrap-style:square" from="5048,6286" to="9810,6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" strokecolor="black [3200]" strokeweight="1pt">
                    <v:stroke joinstyle="miter"/>
                  </v:line>
                  <v:line id="直接连接符 107" o:spid="_x0000_s1105" style="position:absolute;flip:x;visibility:visible;mso-wrap-style:square" from="31908,5454" to="35814,5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" strokecolor="black [3200]" strokeweight="1pt">
                    <v:stroke joinstyle="miter"/>
                  </v:line>
                  <v:shape id="文本框 18" o:spid="_x0000_s1106" type="#_x0000_t202" style="position:absolute;left:3524;top:11144;width:30665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iYk9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eCL8/IBHr7CwAA//8DAFBLAQItABQABgAIAAAAIQDb4fbL7gAAAIUBAAATAAAAAAAAAAAA&#10;AAAAAAAAAABbQ29udGVudF9UeXBlc10ueG1sUEsBAi0AFAAGAAgAAAAhAFr0LFu/AAAAFQEAAAsA&#10;AAAAAAAAAAAAAAAAHwEAAF9yZWxzLy5yZWxzUEsBAi0AFAAGAAgAAAAhAGmJiT3EAAAA3AAAAA8A&#10;AAAAAAAAAAAAAAAABwIAAGRycy9kb3ducmV2LnhtbFBLBQYAAAAAAwADALcAAAD4AgAAAAA=&#10;" filled="f" stroked="f">
                    <v:textbox>
                      <w:txbxContent>
                        <w:p w14:paraId="4D2848C4" w14:textId="77777777" w:rsidR="00783F61" w:rsidRPr="006C207F" w:rsidRDefault="00783F61" w:rsidP="00F16F39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LPS (10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391D18">
                            <w:rPr>
                              <w:rFonts w:ascii="Times New Roman" w:hAnsi="Times New Roman" w:cs="Times New Roman"/>
                              <w:sz w:val="24"/>
                            </w:rPr>
                            <w:t>μ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g/mL)   -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+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+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+    +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  </w:t>
                          </w:r>
                        </w:p>
                        <w:p w14:paraId="1D7C6757" w14:textId="77777777" w:rsidR="00783F61" w:rsidRPr="006C207F" w:rsidRDefault="00783F61" w:rsidP="00F16F39">
                          <w:pPr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  <w:r w:rsidRPr="006C207F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1"/>
                            </w:rPr>
                            <w:t>A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P (</w:t>
                          </w:r>
                          <w:r w:rsidRPr="00391D18">
                            <w:rPr>
                              <w:rFonts w:ascii="Times New Roman" w:hAnsi="Times New Roman" w:cs="Times New Roman"/>
                              <w:sz w:val="24"/>
                            </w:rPr>
                            <w:t>μ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g/mL)  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- 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-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10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50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100   </w:t>
                          </w:r>
                        </w:p>
                      </w:txbxContent>
                    </v:textbox>
                  </v:shape>
                  <v:shape id="文本框 41" o:spid="_x0000_s1107" type="#_x0000_t202" style="position:absolute;left:35814;top:5645;width:752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" filled="f" stroked="f">
                    <v:textbox>
                      <w:txbxContent>
                        <w:p w14:paraId="1D719C54" w14:textId="29EDBD2F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6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2A8709D9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</w:p>
    <w:p w14:paraId="4700C3FB" w14:textId="65EF5C1E" w:rsidR="00783F61" w:rsidRDefault="00783F61"/>
    <w:p w14:paraId="46BF8C4D" w14:textId="34121EA8" w:rsidR="00783F61" w:rsidRDefault="00783F61"/>
    <w:p w14:paraId="7AC03426" w14:textId="0C22B531" w:rsidR="00783F61" w:rsidRDefault="00783F61"/>
    <w:p w14:paraId="47DEBB83" w14:textId="46CC688E" w:rsidR="00783F61" w:rsidRDefault="00783F61"/>
    <w:p w14:paraId="2AD3F2DE" w14:textId="2018FBFA" w:rsidR="00783F61" w:rsidRDefault="00783F61"/>
    <w:p w14:paraId="79876AAD" w14:textId="68D4B177" w:rsidR="00783F61" w:rsidRDefault="00783F61"/>
    <w:p w14:paraId="42A91279" w14:textId="6B36898A" w:rsidR="00783F61" w:rsidRDefault="00783F61"/>
    <w:p w14:paraId="26476E51" w14:textId="230C95D5" w:rsidR="00783F61" w:rsidRDefault="00783F61">
      <w:pPr>
        <w:rPr>
          <w:rFonts w:hint="eastAsia"/>
        </w:rPr>
      </w:pPr>
    </w:p>
    <w:p w14:paraId="398ABC55" w14:textId="2EB3E6D9" w:rsidR="00783F61" w:rsidRDefault="00783F61"/>
    <w:p w14:paraId="1A91CB23" w14:textId="34DCE0AD" w:rsidR="00783F61" w:rsidRDefault="00AC6AF1">
      <w:pPr>
        <w:rPr>
          <w:rFonts w:hint="eastAsia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706368" behindDoc="0" locked="0" layoutInCell="1" allowOverlap="1" wp14:anchorId="069A6C59" wp14:editId="5A90F19B">
                <wp:simplePos x="0" y="0"/>
                <wp:positionH relativeFrom="margin">
                  <wp:posOffset>0</wp:posOffset>
                </wp:positionH>
                <wp:positionV relativeFrom="paragraph">
                  <wp:posOffset>66675</wp:posOffset>
                </wp:positionV>
                <wp:extent cx="5981700" cy="1666875"/>
                <wp:effectExtent l="0" t="0" r="0" b="0"/>
                <wp:wrapNone/>
                <wp:docPr id="127" name="组合 1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81700" cy="1666875"/>
                          <a:chOff x="0" y="266700"/>
                          <a:chExt cx="5981700" cy="1666875"/>
                        </a:xfrm>
                      </wpg:grpSpPr>
                      <pic:pic xmlns:pic="http://schemas.openxmlformats.org/drawingml/2006/picture">
                        <pic:nvPicPr>
                          <pic:cNvPr id="97" name="图片 97"/>
                          <pic:cNvPicPr>
                            <a:picLocks noChangeAspect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781050" y="266700"/>
                            <a:ext cx="3950335" cy="1053465"/>
                          </a:xfrm>
                          <a:prstGeom prst="rect">
                            <a:avLst/>
                          </a:prstGeom>
                        </pic:spPr>
                      </pic:pic>
                      <wpg:grpSp>
                        <wpg:cNvPr id="115" name="组合 115"/>
                        <wpg:cNvGrpSpPr/>
                        <wpg:grpSpPr>
                          <a:xfrm>
                            <a:off x="0" y="438150"/>
                            <a:ext cx="5981700" cy="1495425"/>
                            <a:chOff x="0" y="257175"/>
                            <a:chExt cx="5981700" cy="1495425"/>
                          </a:xfrm>
                        </wpg:grpSpPr>
                        <wps:wsp>
                          <wps:cNvPr id="116" name="文本框 41"/>
                          <wps:cNvSpPr txBox="1"/>
                          <wps:spPr>
                            <a:xfrm>
                              <a:off x="5314950" y="466725"/>
                              <a:ext cx="666750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A36D380" w14:textId="57FA397F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JNK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7" name="文本框 41"/>
                          <wps:cNvSpPr txBox="1"/>
                          <wps:spPr>
                            <a:xfrm>
                              <a:off x="4772025" y="345440"/>
                              <a:ext cx="75247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45CC5E5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54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7620A759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8" name="文本框 41"/>
                          <wps:cNvSpPr txBox="1"/>
                          <wps:spPr>
                            <a:xfrm>
                              <a:off x="0" y="257175"/>
                              <a:ext cx="61912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E67ED7B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60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040E6F8A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19" name="文本框 41"/>
                          <wps:cNvSpPr txBox="1"/>
                          <wps:spPr>
                            <a:xfrm>
                              <a:off x="19050" y="485775"/>
                              <a:ext cx="61912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118866A4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5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38D66923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0" name="直接连接符 120"/>
                          <wps:cNvCnPr/>
                          <wps:spPr>
                            <a:xfrm flipH="1" flipV="1">
                              <a:off x="495300" y="409575"/>
                              <a:ext cx="495300" cy="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1" name="直接连接符 121"/>
                          <wps:cNvCnPr/>
                          <wps:spPr>
                            <a:xfrm flipH="1">
                              <a:off x="504825" y="628650"/>
                              <a:ext cx="476250" cy="19050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2" name="直接连接符 122"/>
                          <wps:cNvCnPr/>
                          <wps:spPr>
                            <a:xfrm flipH="1">
                              <a:off x="4371975" y="545465"/>
                              <a:ext cx="390525" cy="9525"/>
                            </a:xfrm>
                            <a:prstGeom prst="line">
                              <a:avLst/>
                            </a:prstGeom>
                            <a:ln w="12700"/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123" name="文本框 18"/>
                          <wps:cNvSpPr txBox="1"/>
                          <wps:spPr>
                            <a:xfrm>
                              <a:off x="1400175" y="1162050"/>
                              <a:ext cx="3066543" cy="59055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0118590" w14:textId="48D516DA" w:rsidR="00783F61" w:rsidRPr="006C207F" w:rsidRDefault="00783F61" w:rsidP="00F16F39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LPS (10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391D18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μ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g/mL)   -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+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+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+    +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  </w:t>
                                </w:r>
                              </w:p>
                              <w:p w14:paraId="1B3DCB38" w14:textId="3520DD43" w:rsidR="00783F61" w:rsidRPr="006C207F" w:rsidRDefault="00783F61" w:rsidP="00F16F39">
                                <w:pPr>
                                  <w:rPr>
                                    <w:rFonts w:ascii="Times New Roman" w:hAnsi="Times New Roman" w:cs="Times New Roman"/>
                                    <w:szCs w:val="21"/>
                                  </w:rPr>
                                </w:pPr>
                                <w:r w:rsidRPr="006C207F">
                                  <w:rPr>
                                    <w:rFonts w:ascii="Times New Roman" w:hAnsi="Times New Roman" w:cs="Times New Roman" w:hint="eastAsia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A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P (</w:t>
                                </w:r>
                                <w:r w:rsidRPr="00391D18">
                                  <w:rPr>
                                    <w:rFonts w:ascii="Times New Roman" w:hAnsi="Times New Roman" w:cs="Times New Roman"/>
                                    <w:sz w:val="24"/>
                                  </w:rPr>
                                  <w:t>μ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g/mL) 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- 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-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10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50  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 </w:t>
                                </w:r>
                                <w:r w:rsidRPr="006C207F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 xml:space="preserve">100   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  <wps:wsp>
                          <wps:cNvPr id="124" name="文本框 41"/>
                          <wps:cNvSpPr txBox="1"/>
                          <wps:spPr>
                            <a:xfrm>
                              <a:off x="4762500" y="564515"/>
                              <a:ext cx="752475" cy="2882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AD105E5" w14:textId="77777777" w:rsidR="00783F61" w:rsidRPr="00BE13D1" w:rsidRDefault="00783F61" w:rsidP="005A2BE6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 w:val="20"/>
                                    <w:szCs w:val="20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46</w:t>
                                </w:r>
                                <w:r w:rsidRPr="00BE13D1">
                                  <w:rPr>
                                    <w:rFonts w:ascii="Times New Roman" w:hAnsi="Times New Roman" w:cs="Times New Roman"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 xml:space="preserve"> kDa</w:t>
                                </w:r>
                              </w:p>
                              <w:p w14:paraId="0FDBE003" w14:textId="77777777" w:rsidR="00783F61" w:rsidRPr="00105194" w:rsidRDefault="00783F61" w:rsidP="00457B54">
                                <w:pPr>
                                  <w:rPr>
                                    <w:rFonts w:ascii="Times New Roman" w:hAnsi="Times New Roman" w:cs="Times New Roman"/>
                                    <w:kern w:val="0"/>
                                    <w:szCs w:val="21"/>
                                  </w:rPr>
                                </w:pP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69A6C59" id="组合 127" o:spid="_x0000_s1108" style="position:absolute;left:0;text-align:left;margin-left:0;margin-top:5.25pt;width:471pt;height:131.25pt;z-index:251706368;mso-position-horizontal-relative:margin;mso-height-relative:margin" coordorigin=",2667" coordsize="59817,1666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">
                <v:shape id="图片 97" o:spid="_x0000_s1109" type="#_x0000_t75" style="position:absolute;left:7810;top:2667;width:39503;height:1053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">
                  <v:imagedata r:id="rId21" o:title=""/>
                </v:shape>
                <v:group id="组合 115" o:spid="_x0000_s1110" style="position:absolute;top:4381;width:59817;height:14954" coordorigin=",2571" coordsize="59817,149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">
                  <v:shape id="文本框 41" o:spid="_x0000_s1111" type="#_x0000_t202" style="position:absolute;left:53149;top:4667;width:6668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" filled="f" stroked="f">
                    <v:textbox>
                      <w:txbxContent>
                        <w:p w14:paraId="5A36D380" w14:textId="57FA397F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JNK</w:t>
                          </w:r>
                        </w:p>
                      </w:txbxContent>
                    </v:textbox>
                  </v:shape>
                  <v:shape id="文本框 41" o:spid="_x0000_s1112" type="#_x0000_t202" style="position:absolute;left:47720;top:3454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" filled="f" stroked="f">
                    <v:textbox>
                      <w:txbxContent>
                        <w:p w14:paraId="045CC5E5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54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7620A759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41" o:spid="_x0000_s1113" type="#_x0000_t202" style="position:absolute;top:2571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" filled="f" stroked="f">
                    <v:textbox>
                      <w:txbxContent>
                        <w:p w14:paraId="4E67ED7B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60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040E6F8A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shape id="文本框 41" o:spid="_x0000_s1114" type="#_x0000_t202" style="position:absolute;left:190;top:4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" filled="f" stroked="f">
                    <v:textbox>
                      <w:txbxContent>
                        <w:p w14:paraId="118866A4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5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38D66923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  <v:line id="直接连接符 120" o:spid="_x0000_s1115" style="position:absolute;flip:x y;visibility:visible;mso-wrap-style:square" from="4953,4095" to="9906,4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" strokecolor="black [3200]" strokeweight="1pt">
                    <v:stroke joinstyle="miter"/>
                  </v:line>
                  <v:line id="直接连接符 121" o:spid="_x0000_s1116" style="position:absolute;flip:x;visibility:visible;mso-wrap-style:square" from="5048,6286" to="9810,6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" strokecolor="black [3200]" strokeweight="1pt">
                    <v:stroke joinstyle="miter"/>
                  </v:line>
                  <v:line id="直接连接符 122" o:spid="_x0000_s1117" style="position:absolute;flip:x;visibility:visible;mso-wrap-style:square" from="43719,5454" to="47625,554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" strokecolor="black [3200]" strokeweight="1pt">
                    <v:stroke joinstyle="miter"/>
                  </v:line>
                  <v:shape id="文本框 18" o:spid="_x0000_s1118" type="#_x0000_t202" style="position:absolute;left:14001;top:11620;width:30666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" filled="f" stroked="f">
                    <v:textbox>
                      <w:txbxContent>
                        <w:p w14:paraId="60118590" w14:textId="48D516DA" w:rsidR="00783F61" w:rsidRPr="006C207F" w:rsidRDefault="00783F61" w:rsidP="00F16F39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LPS (10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391D18">
                            <w:rPr>
                              <w:rFonts w:ascii="Times New Roman" w:hAnsi="Times New Roman" w:cs="Times New Roman"/>
                              <w:sz w:val="24"/>
                            </w:rPr>
                            <w:t>μ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g/mL)   -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+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+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+    +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  </w:t>
                          </w:r>
                        </w:p>
                        <w:p w14:paraId="1B3DCB38" w14:textId="3520DD43" w:rsidR="00783F61" w:rsidRPr="006C207F" w:rsidRDefault="00783F61" w:rsidP="00F16F39">
                          <w:pPr>
                            <w:rPr>
                              <w:rFonts w:ascii="Times New Roman" w:hAnsi="Times New Roman" w:cs="Times New Roman"/>
                              <w:szCs w:val="21"/>
                            </w:rPr>
                          </w:pPr>
                          <w:r w:rsidRPr="006C207F">
                            <w:rPr>
                              <w:rFonts w:ascii="Times New Roman" w:hAnsi="Times New Roman" w:cs="Times New Roman" w:hint="eastAsia"/>
                              <w:color w:val="000000" w:themeColor="text1"/>
                              <w:kern w:val="24"/>
                              <w:szCs w:val="21"/>
                            </w:rPr>
                            <w:t>A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>P (</w:t>
                          </w:r>
                          <w:r w:rsidRPr="00391D18">
                            <w:rPr>
                              <w:rFonts w:ascii="Times New Roman" w:hAnsi="Times New Roman" w:cs="Times New Roman"/>
                              <w:sz w:val="24"/>
                            </w:rPr>
                            <w:t>μ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g/mL)  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- 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-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10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50  </w:t>
                          </w: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 </w:t>
                          </w:r>
                          <w:r w:rsidRPr="006C207F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Cs w:val="21"/>
                            </w:rPr>
                            <w:t xml:space="preserve">100   </w:t>
                          </w:r>
                        </w:p>
                      </w:txbxContent>
                    </v:textbox>
                  </v:shape>
                  <v:shape id="文本框 41" o:spid="_x0000_s1119" type="#_x0000_t202" style="position:absolute;left:47625;top:5645;width:7524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3kWD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" filled="f" stroked="f">
                    <v:textbox>
                      <w:txbxContent>
                        <w:p w14:paraId="0AD105E5" w14:textId="77777777" w:rsidR="00783F61" w:rsidRPr="00BE13D1" w:rsidRDefault="00783F61" w:rsidP="005A2BE6">
                          <w:pPr>
                            <w:rPr>
                              <w:rFonts w:ascii="Times New Roman" w:hAnsi="Times New Roman" w:cs="Times New Roman"/>
                              <w:kern w:val="0"/>
                              <w:sz w:val="20"/>
                              <w:szCs w:val="20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46</w:t>
                          </w:r>
                          <w:r w:rsidRPr="00BE13D1">
                            <w:rPr>
                              <w:rFonts w:ascii="Times New Roman" w:hAnsi="Times New Roman" w:cs="Times New Roman"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 xml:space="preserve"> kDa</w:t>
                          </w:r>
                        </w:p>
                        <w:p w14:paraId="0FDBE003" w14:textId="77777777" w:rsidR="00783F61" w:rsidRPr="00105194" w:rsidRDefault="00783F61" w:rsidP="00457B54">
                          <w:pPr>
                            <w:rPr>
                              <w:rFonts w:ascii="Times New Roman" w:hAnsi="Times New Roman" w:cs="Times New Roman"/>
                              <w:kern w:val="0"/>
                              <w:szCs w:val="21"/>
                            </w:rPr>
                          </w:pP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2A5F5EE5" w14:textId="2728F030" w:rsidR="00F16F39" w:rsidRDefault="00F16F39"/>
    <w:p w14:paraId="4805122B" w14:textId="67F8FE7F" w:rsidR="00F16F39" w:rsidRDefault="00F16F39"/>
    <w:p w14:paraId="538E0D1A" w14:textId="5B6354C1" w:rsidR="00545A54" w:rsidRDefault="00545A54"/>
    <w:p w14:paraId="0B0895B6" w14:textId="4212773E" w:rsidR="00545A54" w:rsidRDefault="00545A54"/>
    <w:p w14:paraId="1373DE59" w14:textId="15EF8A23" w:rsidR="00545A54" w:rsidRDefault="00545A54"/>
    <w:p w14:paraId="471AE43D" w14:textId="70B574EC" w:rsidR="00545A54" w:rsidRDefault="00545A54">
      <w:pPr>
        <w:rPr>
          <w:rFonts w:hint="eastAsia"/>
        </w:rPr>
      </w:pPr>
    </w:p>
    <w:p w14:paraId="06DE1DAA" w14:textId="11DEB2AA" w:rsidR="00F16F39" w:rsidRDefault="00F16F39"/>
    <w:p w14:paraId="2416FCFD" w14:textId="10967AD9" w:rsidR="00F16F39" w:rsidRDefault="00F16F39"/>
    <w:p w14:paraId="67395814" w14:textId="510C63EA" w:rsidR="00545A54" w:rsidRDefault="00545A54"/>
    <w:p w14:paraId="7F3F8ABB" w14:textId="57D7F4D3" w:rsidR="00545A54" w:rsidRDefault="00545A54"/>
    <w:p w14:paraId="576EDACA" w14:textId="77777777" w:rsidR="00545A54" w:rsidRDefault="00545A54">
      <w:pPr>
        <w:rPr>
          <w:rFonts w:hint="eastAsia"/>
        </w:rPr>
      </w:pPr>
    </w:p>
    <w:p w14:paraId="56F21270" w14:textId="77777777" w:rsidR="00F16F39" w:rsidRDefault="00F16F39">
      <w:pPr>
        <w:rPr>
          <w:rFonts w:hint="eastAsia"/>
        </w:rPr>
      </w:pPr>
    </w:p>
    <w:p w14:paraId="2725DAE8" w14:textId="098BC1FC" w:rsidR="005775B8" w:rsidRDefault="005775B8"/>
    <w:p w14:paraId="5C7FC05A" w14:textId="2F3B7302" w:rsidR="005775B8" w:rsidRDefault="005775B8"/>
    <w:p w14:paraId="6EB7D3A6" w14:textId="045A9B3E" w:rsidR="005775B8" w:rsidRDefault="005775B8"/>
    <w:p w14:paraId="298ED45B" w14:textId="653E717C" w:rsidR="005775B8" w:rsidRDefault="007B5E66">
      <w:r>
        <w:rPr>
          <w:noProof/>
        </w:rPr>
        <mc:AlternateContent>
          <mc:Choice Requires="wpg">
            <w:drawing>
              <wp:anchor distT="0" distB="0" distL="114300" distR="114300" simplePos="0" relativeHeight="251725824" behindDoc="0" locked="0" layoutInCell="1" allowOverlap="1" wp14:anchorId="288BCBD1" wp14:editId="0591ABDE">
                <wp:simplePos x="0" y="0"/>
                <wp:positionH relativeFrom="column">
                  <wp:posOffset>314325</wp:posOffset>
                </wp:positionH>
                <wp:positionV relativeFrom="paragraph">
                  <wp:posOffset>13335</wp:posOffset>
                </wp:positionV>
                <wp:extent cx="4733925" cy="1114425"/>
                <wp:effectExtent l="0" t="0" r="0" b="0"/>
                <wp:wrapNone/>
                <wp:docPr id="144" name="组合 1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33925" cy="1114425"/>
                          <a:chOff x="0" y="0"/>
                          <a:chExt cx="4733925" cy="1114425"/>
                        </a:xfrm>
                      </wpg:grpSpPr>
                      <wps:wsp>
                        <wps:cNvPr id="29" name="文本框 13"/>
                        <wps:cNvSpPr txBox="1"/>
                        <wps:spPr>
                          <a:xfrm>
                            <a:off x="4124325" y="161925"/>
                            <a:ext cx="609600" cy="283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283CB0A" w14:textId="77777777" w:rsidR="00457B54" w:rsidRPr="0013783F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3783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-p3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9" name="图片 129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7225" y="0"/>
                            <a:ext cx="3058160" cy="657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4" name="文本框 41"/>
                        <wps:cNvSpPr txBox="1"/>
                        <wps:spPr>
                          <a:xfrm>
                            <a:off x="3638550" y="171450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E0086F8" w14:textId="29022026" w:rsidR="00AC6AF1" w:rsidRPr="00BE13D1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  <w:r w:rsidR="007B5E6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7546C88F" w14:textId="77777777" w:rsidR="00AC6AF1" w:rsidRPr="00105194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6" name="文本框 41"/>
                        <wps:cNvSpPr txBox="1"/>
                        <wps:spPr>
                          <a:xfrm>
                            <a:off x="0" y="3810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DE5445" w14:textId="77777777" w:rsidR="00AC6AF1" w:rsidRPr="00BE13D1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153875A" w14:textId="77777777" w:rsidR="00AC6AF1" w:rsidRPr="00105194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8" name="直接连接符 138"/>
                        <wps:cNvCnPr/>
                        <wps:spPr>
                          <a:xfrm flipH="1">
                            <a:off x="485775" y="180975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9" name="直接连接符 139"/>
                        <wps:cNvCnPr/>
                        <wps:spPr>
                          <a:xfrm flipH="1">
                            <a:off x="3276600" y="314325"/>
                            <a:ext cx="4762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0" name="文本框 41"/>
                        <wps:cNvSpPr txBox="1"/>
                        <wps:spPr>
                          <a:xfrm>
                            <a:off x="0" y="28575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7C4895" w14:textId="77777777" w:rsidR="00AC6AF1" w:rsidRPr="00BE13D1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76F96181" w14:textId="77777777" w:rsidR="00AC6AF1" w:rsidRPr="00105194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1" name="直接连接符 141"/>
                        <wps:cNvCnPr/>
                        <wps:spPr>
                          <a:xfrm flipH="1">
                            <a:off x="514350" y="428625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2" name="文本框 18"/>
                        <wps:cNvSpPr txBox="1"/>
                        <wps:spPr>
                          <a:xfrm>
                            <a:off x="95250" y="52387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1E88EC" w14:textId="3A8AA882" w:rsidR="00AC6AF1" w:rsidRPr="006C207F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2677B7B4" w14:textId="6E9FEEDD" w:rsidR="00AC6AF1" w:rsidRPr="006C207F" w:rsidRDefault="00AC6AF1" w:rsidP="00AC6AF1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="007B5E6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</w:t>
                              </w:r>
                              <w:r w:rsidR="007B5E66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88BCBD1" id="组合 144" o:spid="_x0000_s1120" style="position:absolute;left:0;text-align:left;margin-left:24.75pt;margin-top:1.05pt;width:372.75pt;height:87.75pt;z-index:251725824" coordsize="47339,1114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">
                <v:shape id="文本框 13" o:spid="_x0000_s1121" type="#_x0000_t202" style="position:absolute;left:41243;top:1619;width:6096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14:paraId="1283CB0A" w14:textId="77777777" w:rsidR="00457B54" w:rsidRPr="0013783F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3783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-p38</w:t>
                        </w:r>
                      </w:p>
                    </w:txbxContent>
                  </v:textbox>
                </v:shape>
                <v:shape id="图片 129" o:spid="_x0000_s1122" type="#_x0000_t75" style="position:absolute;left:6572;width:30581;height:6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">
                  <v:imagedata r:id="rId23" o:title=""/>
                </v:shape>
                <v:shape id="文本框 41" o:spid="_x0000_s1123" type="#_x0000_t202" style="position:absolute;left:36385;top:1714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" filled="f" stroked="f">
                  <v:textbox>
                    <w:txbxContent>
                      <w:p w14:paraId="7E0086F8" w14:textId="29022026" w:rsidR="00AC6AF1" w:rsidRPr="00BE13D1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  <w:r w:rsidR="007B5E6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7546C88F" w14:textId="77777777" w:rsidR="00AC6AF1" w:rsidRPr="00105194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124" type="#_x0000_t202" style="position:absolute;top:381;width:6191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" filled="f" stroked="f">
                  <v:textbox>
                    <w:txbxContent>
                      <w:p w14:paraId="09DE5445" w14:textId="77777777" w:rsidR="00AC6AF1" w:rsidRPr="00BE13D1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153875A" w14:textId="77777777" w:rsidR="00AC6AF1" w:rsidRPr="00105194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38" o:spid="_x0000_s1125" style="position:absolute;flip:x;visibility:visible;mso-wrap-style:square" from="4857,1809" to="9620,2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" strokecolor="black [3200]" strokeweight="1pt">
                  <v:stroke joinstyle="miter"/>
                </v:line>
                <v:line id="直接连接符 139" o:spid="_x0000_s1126" style="position:absolute;flip:x;visibility:visible;mso-wrap-style:square" from="32766,3143" to="37528,31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" strokecolor="black [3200]" strokeweight="1pt">
                  <v:stroke joinstyle="miter"/>
                </v:line>
                <v:shape id="文本框 41" o:spid="_x0000_s1127" type="#_x0000_t202" style="position:absolute;top:2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" filled="f" stroked="f">
                  <v:textbox>
                    <w:txbxContent>
                      <w:p w14:paraId="6C7C4895" w14:textId="77777777" w:rsidR="00AC6AF1" w:rsidRPr="00BE13D1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76F96181" w14:textId="77777777" w:rsidR="00AC6AF1" w:rsidRPr="00105194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41" o:spid="_x0000_s1128" style="position:absolute;flip:x;visibility:visible;mso-wrap-style:square" from="5143,4286" to="9906,4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" strokecolor="black [3200]" strokeweight="1pt">
                  <v:stroke joinstyle="miter"/>
                </v:line>
                <v:shape id="文本框 18" o:spid="_x0000_s1129" type="#_x0000_t202" style="position:absolute;left:952;top:5238;width:30665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" filled="f" stroked="f">
                  <v:textbox>
                    <w:txbxContent>
                      <w:p w14:paraId="581E88EC" w14:textId="3A8AA882" w:rsidR="00AC6AF1" w:rsidRPr="006C207F" w:rsidRDefault="00AC6AF1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2677B7B4" w14:textId="6E9FEEDD" w:rsidR="00AC6AF1" w:rsidRPr="006C207F" w:rsidRDefault="00AC6AF1" w:rsidP="00AC6AF1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="007B5E6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</w:t>
                        </w:r>
                        <w:r w:rsidR="007B5E66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1D0DA0B6" w14:textId="1718A3A8" w:rsidR="005775B8" w:rsidRDefault="005775B8"/>
    <w:p w14:paraId="09E44478" w14:textId="6EB43A8F" w:rsidR="004C3029" w:rsidRDefault="004C3029">
      <w:pPr>
        <w:rPr>
          <w:noProof/>
        </w:rPr>
      </w:pPr>
    </w:p>
    <w:p w14:paraId="26DC091B" w14:textId="3E050CBE" w:rsidR="005775B8" w:rsidRDefault="005775B8"/>
    <w:p w14:paraId="1EC31313" w14:textId="701F73F5" w:rsidR="005775B8" w:rsidRDefault="005775B8"/>
    <w:p w14:paraId="1915F244" w14:textId="3C93614D" w:rsidR="005775B8" w:rsidRDefault="005775B8"/>
    <w:p w14:paraId="4C132D07" w14:textId="45D7FF80" w:rsidR="005775B8" w:rsidRDefault="000A70A1">
      <w:r>
        <w:rPr>
          <w:noProof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69DDAB4A" wp14:editId="407B0DFC">
                <wp:simplePos x="0" y="0"/>
                <wp:positionH relativeFrom="column">
                  <wp:posOffset>323850</wp:posOffset>
                </wp:positionH>
                <wp:positionV relativeFrom="paragraph">
                  <wp:posOffset>81915</wp:posOffset>
                </wp:positionV>
                <wp:extent cx="4772025" cy="2009775"/>
                <wp:effectExtent l="0" t="0" r="0" b="0"/>
                <wp:wrapNone/>
                <wp:docPr id="166" name="组合 16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772025" cy="2009775"/>
                          <a:chOff x="0" y="0"/>
                          <a:chExt cx="4772025" cy="2009775"/>
                        </a:xfrm>
                      </wpg:grpSpPr>
                      <pic:pic xmlns:pic="http://schemas.openxmlformats.org/drawingml/2006/picture">
                        <pic:nvPicPr>
                          <pic:cNvPr id="130" name="图片 130"/>
                          <pic:cNvPicPr>
                            <a:picLocks noChangeAspect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38175" y="0"/>
                            <a:ext cx="2895600" cy="15322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46" name="文本框 13"/>
                        <wps:cNvSpPr txBox="1"/>
                        <wps:spPr>
                          <a:xfrm>
                            <a:off x="4162425" y="609600"/>
                            <a:ext cx="609600" cy="2832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94AC13" w14:textId="77F5AE78" w:rsidR="007B5E66" w:rsidRPr="0013783F" w:rsidRDefault="007B5E66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3783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38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8" name="文本框 41"/>
                        <wps:cNvSpPr txBox="1"/>
                        <wps:spPr>
                          <a:xfrm>
                            <a:off x="3657600" y="609600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9A0562" w14:textId="77777777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0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6CD4816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9" name="文本框 41"/>
                        <wps:cNvSpPr txBox="1"/>
                        <wps:spPr>
                          <a:xfrm>
                            <a:off x="3667125" y="40005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C533267" w14:textId="77777777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1EC1A563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0" name="直接连接符 150"/>
                        <wps:cNvCnPr/>
                        <wps:spPr>
                          <a:xfrm flipH="1">
                            <a:off x="3124200" y="590550"/>
                            <a:ext cx="561975" cy="47625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1" name="直接连接符 151"/>
                        <wps:cNvCnPr/>
                        <wps:spPr>
                          <a:xfrm flipH="1">
                            <a:off x="2905125" y="752475"/>
                            <a:ext cx="752475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2" name="文本框 41"/>
                        <wps:cNvSpPr txBox="1"/>
                        <wps:spPr>
                          <a:xfrm>
                            <a:off x="3686175" y="83820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F28622" w14:textId="77777777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44107E8C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3" name="直接连接符 153"/>
                        <wps:cNvCnPr/>
                        <wps:spPr>
                          <a:xfrm flipH="1">
                            <a:off x="3162300" y="971550"/>
                            <a:ext cx="50546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4" name="文本框 18"/>
                        <wps:cNvSpPr txBox="1"/>
                        <wps:spPr>
                          <a:xfrm>
                            <a:off x="0" y="141922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35C771" w14:textId="0CE6E092" w:rsidR="007B5E66" w:rsidRPr="006C207F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3330F984" w14:textId="1041E635" w:rsidR="007B5E66" w:rsidRPr="006C207F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50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DDAB4A" id="组合 166" o:spid="_x0000_s1130" style="position:absolute;left:0;text-align:left;margin-left:25.5pt;margin-top:6.45pt;width:375.75pt;height:158.25pt;z-index:251738112" coordsize="47720,20097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">
                <v:shape id="图片 130" o:spid="_x0000_s1131" type="#_x0000_t75" style="position:absolute;left:6381;width:28956;height:153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">
                  <v:imagedata r:id="rId25" o:title=""/>
                </v:shape>
                <v:shape id="文本框 13" o:spid="_x0000_s1132" type="#_x0000_t202" style="position:absolute;left:41624;top:6096;width:6096;height:28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n5vP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" filled="f" stroked="f">
                  <v:textbox>
                    <w:txbxContent>
                      <w:p w14:paraId="0594AC13" w14:textId="77F5AE78" w:rsidR="007B5E66" w:rsidRPr="0013783F" w:rsidRDefault="007B5E66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3783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38</w:t>
                        </w:r>
                      </w:p>
                    </w:txbxContent>
                  </v:textbox>
                </v:shape>
                <v:shape id="文本框 41" o:spid="_x0000_s1133" type="#_x0000_t202" style="position:absolute;left:36576;top:6096;width:7524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" filled="f" stroked="f">
                  <v:textbox>
                    <w:txbxContent>
                      <w:p w14:paraId="339A0562" w14:textId="77777777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0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6CD4816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134" type="#_x0000_t202" style="position:absolute;left:36671;top:4000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" filled="f" stroked="f">
                  <v:textbox>
                    <w:txbxContent>
                      <w:p w14:paraId="7C533267" w14:textId="77777777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1EC1A563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50" o:spid="_x0000_s1135" style="position:absolute;flip:x;visibility:visible;mso-wrap-style:square" from="31242,5905" to="36861,63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" strokecolor="black [3200]" strokeweight="1pt">
                  <v:stroke joinstyle="miter"/>
                </v:line>
                <v:line id="直接连接符 151" o:spid="_x0000_s1136" style="position:absolute;flip:x;visibility:visible;mso-wrap-style:square" from="29051,7524" to="36576,75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" strokecolor="black [3200]" strokeweight="1pt">
                  <v:stroke joinstyle="miter"/>
                </v:line>
                <v:shape id="文本框 41" o:spid="_x0000_s1137" type="#_x0000_t202" style="position:absolute;left:36861;top:8382;width:6192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" filled="f" stroked="f">
                  <v:textbox>
                    <w:txbxContent>
                      <w:p w14:paraId="05F28622" w14:textId="77777777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44107E8C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53" o:spid="_x0000_s1138" style="position:absolute;flip:x;visibility:visible;mso-wrap-style:square" from="31623,9715" to="36677,97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" strokecolor="black [3200]" strokeweight="1pt">
                  <v:stroke joinstyle="miter"/>
                </v:line>
                <v:shape id="文本框 18" o:spid="_x0000_s1139" type="#_x0000_t202" style="position:absolute;top:14192;width:30665;height:59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" filled="f" stroked="f">
                  <v:textbox>
                    <w:txbxContent>
                      <w:p w14:paraId="1D35C771" w14:textId="0CE6E092" w:rsidR="007B5E66" w:rsidRPr="006C207F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3330F984" w14:textId="1041E635" w:rsidR="007B5E66" w:rsidRPr="006C207F" w:rsidRDefault="007B5E66" w:rsidP="00AC6AF1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50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89B815A" w14:textId="1535A3C2" w:rsidR="005775B8" w:rsidRDefault="005775B8"/>
    <w:p w14:paraId="21749F57" w14:textId="5174523D" w:rsidR="005775B8" w:rsidRDefault="005775B8"/>
    <w:p w14:paraId="1E018CDE" w14:textId="2C73C4BE" w:rsidR="00AC6AF1" w:rsidRDefault="00AC6AF1"/>
    <w:p w14:paraId="457C551F" w14:textId="516BFA29" w:rsidR="00AC6AF1" w:rsidRDefault="00AC6AF1"/>
    <w:p w14:paraId="4E24116D" w14:textId="2EADB47C" w:rsidR="00AC6AF1" w:rsidRDefault="00AC6AF1"/>
    <w:p w14:paraId="75113507" w14:textId="6548CAC2" w:rsidR="00AC6AF1" w:rsidRDefault="00AC6AF1"/>
    <w:p w14:paraId="2C598509" w14:textId="44C526C6" w:rsidR="00AC6AF1" w:rsidRDefault="00AC6AF1"/>
    <w:p w14:paraId="2C7A380C" w14:textId="60737C43" w:rsidR="00AC6AF1" w:rsidRDefault="00AC6AF1"/>
    <w:p w14:paraId="09D4B92A" w14:textId="71594AD4" w:rsidR="00AC6AF1" w:rsidRDefault="00AC6AF1">
      <w:pPr>
        <w:rPr>
          <w:rFonts w:hint="eastAsia"/>
        </w:rPr>
      </w:pPr>
    </w:p>
    <w:p w14:paraId="0289838F" w14:textId="0D9CB30F" w:rsidR="00457B54" w:rsidRDefault="00457B54"/>
    <w:p w14:paraId="56274777" w14:textId="1FD6BE37" w:rsidR="00E05069" w:rsidRDefault="00E05069" w:rsidP="004C3029">
      <w:pPr>
        <w:rPr>
          <w:noProof/>
        </w:rPr>
      </w:pPr>
    </w:p>
    <w:p w14:paraId="327588DD" w14:textId="31CC394D" w:rsidR="004C3029" w:rsidRPr="004C3029" w:rsidRDefault="000A70A1" w:rsidP="004C3029">
      <w:r>
        <w:rPr>
          <w:noProof/>
        </w:rPr>
        <mc:AlternateContent>
          <mc:Choice Requires="wpg">
            <w:drawing>
              <wp:anchor distT="0" distB="0" distL="114300" distR="114300" simplePos="0" relativeHeight="251750400" behindDoc="0" locked="0" layoutInCell="1" allowOverlap="1" wp14:anchorId="068D9761" wp14:editId="4BD44813">
                <wp:simplePos x="0" y="0"/>
                <wp:positionH relativeFrom="column">
                  <wp:posOffset>304800</wp:posOffset>
                </wp:positionH>
                <wp:positionV relativeFrom="paragraph">
                  <wp:posOffset>85725</wp:posOffset>
                </wp:positionV>
                <wp:extent cx="5036820" cy="1114425"/>
                <wp:effectExtent l="0" t="0" r="0" b="0"/>
                <wp:wrapNone/>
                <wp:docPr id="165" name="组合 16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36820" cy="1114425"/>
                          <a:chOff x="0" y="0"/>
                          <a:chExt cx="5036820" cy="1114425"/>
                        </a:xfrm>
                      </wpg:grpSpPr>
                      <wps:wsp>
                        <wps:cNvPr id="22" name="文本框 39"/>
                        <wps:cNvSpPr txBox="1"/>
                        <wps:spPr>
                          <a:xfrm>
                            <a:off x="4352925" y="66675"/>
                            <a:ext cx="68389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CDF4CE" w14:textId="77777777" w:rsidR="00457B54" w:rsidRPr="00105194" w:rsidRDefault="00457B54" w:rsidP="00457B54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105194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β-actin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7" name="图片 157"/>
                          <pic:cNvPicPr>
                            <a:picLocks noChangeAspect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657225" y="0"/>
                            <a:ext cx="3058160" cy="65722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59" name="文本框 41"/>
                        <wps:cNvSpPr txBox="1"/>
                        <wps:spPr>
                          <a:xfrm>
                            <a:off x="0" y="3810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1BC258B" w14:textId="77777777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19F907CF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8" name="文本框 41"/>
                        <wps:cNvSpPr txBox="1"/>
                        <wps:spPr>
                          <a:xfrm>
                            <a:off x="3790950" y="57150"/>
                            <a:ext cx="75247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38AAA8E" w14:textId="1FCA9FB0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39BDF063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0" name="直接连接符 160"/>
                        <wps:cNvCnPr/>
                        <wps:spPr>
                          <a:xfrm flipH="1">
                            <a:off x="485775" y="180975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2" name="文本框 41"/>
                        <wps:cNvSpPr txBox="1"/>
                        <wps:spPr>
                          <a:xfrm>
                            <a:off x="0" y="285750"/>
                            <a:ext cx="619125" cy="2882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35CC3BA" w14:textId="77777777" w:rsidR="007B5E66" w:rsidRPr="00BE13D1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35</w:t>
                              </w:r>
                              <w:r w:rsidRPr="00BE13D1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kDa</w:t>
                              </w:r>
                            </w:p>
                            <w:p w14:paraId="48CDA89D" w14:textId="77777777" w:rsidR="007B5E66" w:rsidRPr="00105194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3" name="直接连接符 163"/>
                        <wps:cNvCnPr/>
                        <wps:spPr>
                          <a:xfrm flipH="1">
                            <a:off x="514350" y="428625"/>
                            <a:ext cx="476250" cy="1905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4" name="文本框 18"/>
                        <wps:cNvSpPr txBox="1"/>
                        <wps:spPr>
                          <a:xfrm>
                            <a:off x="95250" y="523875"/>
                            <a:ext cx="3066543" cy="59055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47C672B" w14:textId="77777777" w:rsidR="007B5E66" w:rsidRPr="006C207F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kern w:val="0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LPS (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+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+   +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   </w:t>
                              </w:r>
                            </w:p>
                            <w:p w14:paraId="238EAD79" w14:textId="77777777" w:rsidR="007B5E66" w:rsidRPr="006C207F" w:rsidRDefault="007B5E66" w:rsidP="00AC6AF1">
                              <w:pP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 w:rsidRPr="006C207F">
                                <w:rPr>
                                  <w:rFonts w:ascii="Times New Roman" w:hAnsi="Times New Roman" w:cs="Times New Roman" w:hint="eastAsia"/>
                                  <w:color w:val="000000" w:themeColor="text1"/>
                                  <w:kern w:val="24"/>
                                  <w:szCs w:val="21"/>
                                </w:rPr>
                                <w:t>A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P (</w:t>
                              </w:r>
                              <w:r w:rsidRPr="00391D18">
                                <w:rPr>
                                  <w:rFonts w:ascii="Times New Roman" w:hAnsi="Times New Roman" w:cs="Times New Roman"/>
                                  <w:sz w:val="24"/>
                                </w:rPr>
                                <w:t>μ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g/mL) 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- 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proofErr w:type="gramStart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10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>50</w:t>
                              </w:r>
                              <w:proofErr w:type="gramEnd"/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 </w:t>
                              </w:r>
                              <w:r w:rsidRPr="006C207F">
                                <w:rPr>
                                  <w:rFonts w:ascii="Times New Roman" w:hAnsi="Times New Roman" w:cs="Times New Roman"/>
                                  <w:color w:val="000000" w:themeColor="text1"/>
                                  <w:kern w:val="24"/>
                                  <w:szCs w:val="21"/>
                                </w:rPr>
                                <w:t xml:space="preserve">100 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1" name="直接连接符 161"/>
                        <wps:cNvCnPr/>
                        <wps:spPr>
                          <a:xfrm flipH="1">
                            <a:off x="3371850" y="200025"/>
                            <a:ext cx="476250" cy="0"/>
                          </a:xfrm>
                          <a:prstGeom prst="line">
                            <a:avLst/>
                          </a:prstGeom>
                          <a:ln w="12700"/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68D9761" id="组合 165" o:spid="_x0000_s1140" style="position:absolute;left:0;text-align:left;margin-left:24pt;margin-top:6.75pt;width:396.6pt;height:87.75pt;z-index:251750400" coordsize="50368,11144" o:gfxdata="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">
                <v:shape id="文本框 39" o:spid="_x0000_s1141" type="#_x0000_t202" style="position:absolute;left:43529;top:666;width:6839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" filled="f" stroked="f">
                  <v:textbox>
                    <w:txbxContent>
                      <w:p w14:paraId="19CDF4CE" w14:textId="77777777" w:rsidR="00457B54" w:rsidRPr="00105194" w:rsidRDefault="00457B54" w:rsidP="00457B54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105194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β-actin</w:t>
                        </w:r>
                      </w:p>
                    </w:txbxContent>
                  </v:textbox>
                </v:shape>
                <v:shape id="图片 157" o:spid="_x0000_s1142" type="#_x0000_t75" style="position:absolute;left:6572;width:30581;height:65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">
                  <v:imagedata r:id="rId23" o:title=""/>
                </v:shape>
                <v:shape id="文本框 41" o:spid="_x0000_s1143" type="#_x0000_t202" style="position:absolute;top:381;width:6191;height:28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" filled="f" stroked="f">
                  <v:textbox>
                    <w:txbxContent>
                      <w:p w14:paraId="31BC258B" w14:textId="77777777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19F907CF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shape id="文本框 41" o:spid="_x0000_s1144" type="#_x0000_t202" style="position:absolute;left:37909;top:571;width:7525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" filled="f" stroked="f">
                  <v:textbox>
                    <w:txbxContent>
                      <w:p w14:paraId="438AAA8E" w14:textId="1FCA9FB0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39BDF063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60" o:spid="_x0000_s1145" style="position:absolute;flip:x;visibility:visible;mso-wrap-style:square" from="4857,1809" to="9620,2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" strokecolor="black [3200]" strokeweight="1pt">
                  <v:stroke joinstyle="miter"/>
                </v:line>
                <v:shape id="文本框 41" o:spid="_x0000_s1146" type="#_x0000_t202" style="position:absolute;top:2857;width:6191;height:28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" filled="f" stroked="f">
                  <v:textbox>
                    <w:txbxContent>
                      <w:p w14:paraId="735CC3BA" w14:textId="77777777" w:rsidR="007B5E66" w:rsidRPr="00BE13D1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 w:val="20"/>
                            <w:szCs w:val="20"/>
                          </w:rPr>
                        </w:pP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35</w:t>
                        </w:r>
                        <w:r w:rsidRPr="00BE13D1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kDa</w:t>
                        </w:r>
                      </w:p>
                      <w:p w14:paraId="48CDA89D" w14:textId="77777777" w:rsidR="007B5E66" w:rsidRPr="00105194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</w:p>
                    </w:txbxContent>
                  </v:textbox>
                </v:shape>
                <v:line id="直接连接符 163" o:spid="_x0000_s1147" style="position:absolute;flip:x;visibility:visible;mso-wrap-style:square" from="5143,4286" to="9906,44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" strokecolor="black [3200]" strokeweight="1pt">
                  <v:stroke joinstyle="miter"/>
                </v:line>
                <v:shape id="文本框 18" o:spid="_x0000_s1148" type="#_x0000_t202" style="position:absolute;left:952;top:5238;width:30665;height:59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" filled="f" stroked="f">
                  <v:textbox>
                    <w:txbxContent>
                      <w:p w14:paraId="347C672B" w14:textId="77777777" w:rsidR="007B5E66" w:rsidRPr="006C207F" w:rsidRDefault="007B5E66" w:rsidP="00AC6AF1">
                        <w:pPr>
                          <w:rPr>
                            <w:rFonts w:ascii="Times New Roman" w:hAnsi="Times New Roman" w:cs="Times New Roman"/>
                            <w:kern w:val="0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LPS (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+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+   +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   </w:t>
                        </w:r>
                      </w:p>
                      <w:p w14:paraId="238EAD79" w14:textId="77777777" w:rsidR="007B5E66" w:rsidRPr="006C207F" w:rsidRDefault="007B5E66" w:rsidP="00AC6AF1">
                        <w:pPr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 w:rsidRPr="006C207F">
                          <w:rPr>
                            <w:rFonts w:ascii="Times New Roman" w:hAnsi="Times New Roman" w:cs="Times New Roman" w:hint="eastAsia"/>
                            <w:color w:val="000000" w:themeColor="text1"/>
                            <w:kern w:val="24"/>
                            <w:szCs w:val="21"/>
                          </w:rPr>
                          <w:t>A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P (</w:t>
                        </w:r>
                        <w:r w:rsidRPr="00391D18">
                          <w:rPr>
                            <w:rFonts w:ascii="Times New Roman" w:hAnsi="Times New Roman" w:cs="Times New Roman"/>
                            <w:sz w:val="24"/>
                          </w:rPr>
                          <w:t>μ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g/mL) 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- 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proofErr w:type="gramStart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10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>50</w:t>
                        </w:r>
                        <w:proofErr w:type="gramEnd"/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 </w:t>
                        </w:r>
                        <w:r w:rsidRPr="006C207F">
                          <w:rPr>
                            <w:rFonts w:ascii="Times New Roman" w:hAnsi="Times New Roman" w:cs="Times New Roman"/>
                            <w:color w:val="000000" w:themeColor="text1"/>
                            <w:kern w:val="24"/>
                            <w:szCs w:val="21"/>
                          </w:rPr>
                          <w:t xml:space="preserve">100   </w:t>
                        </w:r>
                      </w:p>
                    </w:txbxContent>
                  </v:textbox>
                </v:shape>
                <v:line id="直接连接符 161" o:spid="_x0000_s1149" style="position:absolute;flip:x;visibility:visible;mso-wrap-style:square" from="33718,2000" to="38481,20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" strokecolor="black [3200]" strokeweight="1pt">
                  <v:stroke joinstyle="miter"/>
                </v:line>
              </v:group>
            </w:pict>
          </mc:Fallback>
        </mc:AlternateContent>
      </w:r>
    </w:p>
    <w:p w14:paraId="0E74EF88" w14:textId="3BE0F40A" w:rsidR="0079586E" w:rsidRDefault="0079586E" w:rsidP="004C3029">
      <w:pPr>
        <w:rPr>
          <w:noProof/>
        </w:rPr>
      </w:pPr>
    </w:p>
    <w:p w14:paraId="29082A73" w14:textId="076E6959" w:rsidR="004C3029" w:rsidRPr="004C3029" w:rsidRDefault="004C3029" w:rsidP="004C3029"/>
    <w:p w14:paraId="7DBB3B2D" w14:textId="1D5E4305" w:rsidR="004C3029" w:rsidRPr="004C3029" w:rsidRDefault="004C3029" w:rsidP="004C3029"/>
    <w:p w14:paraId="54212DDA" w14:textId="79416783" w:rsidR="004C3029" w:rsidRDefault="004C3029" w:rsidP="004C3029"/>
    <w:p w14:paraId="5D699C1E" w14:textId="60657B3A" w:rsidR="004C3029" w:rsidRDefault="004C3029" w:rsidP="004C3029"/>
    <w:p w14:paraId="3291E73E" w14:textId="69CA9B47" w:rsidR="004C3029" w:rsidRPr="004C3029" w:rsidRDefault="004C3029" w:rsidP="004C3029"/>
    <w:p w14:paraId="460FA7A0" w14:textId="58794CDA" w:rsidR="004C3029" w:rsidRPr="004C3029" w:rsidRDefault="004C3029" w:rsidP="004C3029"/>
    <w:p w14:paraId="1A202865" w14:textId="6167A202" w:rsidR="004C3029" w:rsidRPr="004C3029" w:rsidRDefault="004C3029" w:rsidP="004C3029"/>
    <w:p w14:paraId="2FDDBC3B" w14:textId="0E5553B1" w:rsidR="004C3029" w:rsidRPr="004C3029" w:rsidRDefault="004C3029" w:rsidP="004C3029"/>
    <w:p w14:paraId="37EF4EEC" w14:textId="1FB13A16" w:rsidR="004C3029" w:rsidRDefault="004C3029" w:rsidP="004C3029"/>
    <w:p w14:paraId="0FDE6E03" w14:textId="0D0E5AEC" w:rsidR="0079586E" w:rsidRDefault="0079586E" w:rsidP="004C3029">
      <w:pPr>
        <w:rPr>
          <w:noProof/>
        </w:rPr>
      </w:pPr>
    </w:p>
    <w:p w14:paraId="699F1C5D" w14:textId="43CFF3FE" w:rsidR="004C3029" w:rsidRPr="004C3029" w:rsidRDefault="004C3029" w:rsidP="004C3029"/>
    <w:sectPr w:rsidR="004C3029" w:rsidRPr="004C30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F92A43" w14:textId="77777777" w:rsidR="00E97FC3" w:rsidRDefault="00E97FC3" w:rsidP="00AF6CF8">
      <w:r>
        <w:separator/>
      </w:r>
    </w:p>
  </w:endnote>
  <w:endnote w:type="continuationSeparator" w:id="0">
    <w:p w14:paraId="21333298" w14:textId="77777777" w:rsidR="00E97FC3" w:rsidRDefault="00E97FC3" w:rsidP="00AF6C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92711" w14:textId="77777777" w:rsidR="00E97FC3" w:rsidRDefault="00E97FC3" w:rsidP="00AF6CF8">
      <w:r>
        <w:separator/>
      </w:r>
    </w:p>
  </w:footnote>
  <w:footnote w:type="continuationSeparator" w:id="0">
    <w:p w14:paraId="6C481C43" w14:textId="77777777" w:rsidR="00E97FC3" w:rsidRDefault="00E97FC3" w:rsidP="00AF6C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7B54"/>
    <w:rsid w:val="0002783D"/>
    <w:rsid w:val="000A0D84"/>
    <w:rsid w:val="000A70A1"/>
    <w:rsid w:val="00277AE3"/>
    <w:rsid w:val="00457B54"/>
    <w:rsid w:val="004C3029"/>
    <w:rsid w:val="00545A54"/>
    <w:rsid w:val="005775B8"/>
    <w:rsid w:val="005A2BE6"/>
    <w:rsid w:val="00783F61"/>
    <w:rsid w:val="0079586E"/>
    <w:rsid w:val="007B5E66"/>
    <w:rsid w:val="00952C5E"/>
    <w:rsid w:val="00AC6AF1"/>
    <w:rsid w:val="00AF6CF8"/>
    <w:rsid w:val="00B27C4C"/>
    <w:rsid w:val="00BB7004"/>
    <w:rsid w:val="00BE13D1"/>
    <w:rsid w:val="00E05069"/>
    <w:rsid w:val="00E97FC3"/>
    <w:rsid w:val="00F1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EF4B37"/>
  <w15:chartTrackingRefBased/>
  <w15:docId w15:val="{FF42ACAE-131C-4910-8910-06D6247708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6C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6C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6C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6C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image" Target="media/image8.jpeg"/><Relationship Id="rId18" Type="http://schemas.openxmlformats.org/officeDocument/2006/relationships/image" Target="media/image13.jpe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6.jpeg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17" Type="http://schemas.openxmlformats.org/officeDocument/2006/relationships/image" Target="media/image12.jpeg"/><Relationship Id="rId25" Type="http://schemas.openxmlformats.org/officeDocument/2006/relationships/image" Target="media/image20.jpeg"/><Relationship Id="rId2" Type="http://schemas.openxmlformats.org/officeDocument/2006/relationships/settings" Target="settings.xml"/><Relationship Id="rId16" Type="http://schemas.openxmlformats.org/officeDocument/2006/relationships/image" Target="media/image11.jpeg"/><Relationship Id="rId20" Type="http://schemas.openxmlformats.org/officeDocument/2006/relationships/image" Target="media/image15.jpeg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jpeg"/><Relationship Id="rId5" Type="http://schemas.openxmlformats.org/officeDocument/2006/relationships/endnotes" Target="endnotes.xml"/><Relationship Id="rId15" Type="http://schemas.openxmlformats.org/officeDocument/2006/relationships/image" Target="media/image10.jpeg"/><Relationship Id="rId23" Type="http://schemas.openxmlformats.org/officeDocument/2006/relationships/image" Target="media/image18.jpeg"/><Relationship Id="rId10" Type="http://schemas.openxmlformats.org/officeDocument/2006/relationships/image" Target="media/image5.png"/><Relationship Id="rId19" Type="http://schemas.openxmlformats.org/officeDocument/2006/relationships/image" Target="media/image14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image" Target="media/image9.jpg"/><Relationship Id="rId22" Type="http://schemas.openxmlformats.org/officeDocument/2006/relationships/image" Target="media/image17.jp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3</Pages>
  <Words>29</Words>
  <Characters>171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 梦悦</dc:creator>
  <cp:keywords/>
  <dc:description/>
  <cp:lastModifiedBy>田 梦悦</cp:lastModifiedBy>
  <cp:revision>8</cp:revision>
  <dcterms:created xsi:type="dcterms:W3CDTF">2021-06-23T16:08:00Z</dcterms:created>
  <dcterms:modified xsi:type="dcterms:W3CDTF">2021-06-23T18:49:00Z</dcterms:modified>
</cp:coreProperties>
</file>